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814EA" w14:textId="143C3266" w:rsidR="00A36180" w:rsidRPr="003B3C37" w:rsidRDefault="00394C05" w:rsidP="00394C05">
      <w:pPr>
        <w:jc w:val="center"/>
        <w:rPr>
          <w:sz w:val="32"/>
          <w:szCs w:val="32"/>
        </w:rPr>
      </w:pPr>
      <w:r>
        <w:rPr>
          <w:sz w:val="32"/>
          <w:szCs w:val="32"/>
        </w:rPr>
        <w:t>Supplementary information</w:t>
      </w:r>
    </w:p>
    <w:p w14:paraId="3DDE2135" w14:textId="77777777" w:rsidR="00394C05" w:rsidRDefault="00394C05" w:rsidP="00BA644E"/>
    <w:p w14:paraId="4A5AA558" w14:textId="5D5206B7" w:rsidR="009841F4" w:rsidRDefault="009841F4" w:rsidP="00BA644E">
      <w:r>
        <w:t xml:space="preserve">Supplementary Tables </w:t>
      </w:r>
    </w:p>
    <w:p w14:paraId="17256D19" w14:textId="77777777" w:rsidR="00B65951" w:rsidRDefault="00B65951" w:rsidP="00BA644E"/>
    <w:p w14:paraId="2E84C16B" w14:textId="775FEFD5" w:rsidR="00B65951" w:rsidRPr="007D58FD" w:rsidRDefault="00B65951" w:rsidP="007D58FD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t>Supplementa</w:t>
      </w:r>
      <w:r w:rsidR="007D58FD">
        <w:rPr>
          <w:i w:val="0"/>
          <w:iCs w:val="0"/>
          <w:color w:val="000000" w:themeColor="text1"/>
          <w:sz w:val="20"/>
          <w:szCs w:val="20"/>
        </w:rPr>
        <w:t>ry</w:t>
      </w:r>
      <w:r w:rsidRPr="007D58FD">
        <w:rPr>
          <w:i w:val="0"/>
          <w:iCs w:val="0"/>
          <w:color w:val="000000" w:themeColor="text1"/>
          <w:sz w:val="20"/>
          <w:szCs w:val="20"/>
        </w:rPr>
        <w:t xml:space="preserve"> Table </w:t>
      </w:r>
      <w:r w:rsidR="00193586">
        <w:rPr>
          <w:i w:val="0"/>
          <w:iCs w:val="0"/>
          <w:color w:val="000000" w:themeColor="text1"/>
          <w:sz w:val="20"/>
          <w:szCs w:val="20"/>
        </w:rPr>
        <w:t>1</w:t>
      </w:r>
      <w:r w:rsidRPr="007D58FD">
        <w:rPr>
          <w:i w:val="0"/>
          <w:iCs w:val="0"/>
          <w:color w:val="000000" w:themeColor="text1"/>
          <w:sz w:val="20"/>
          <w:szCs w:val="20"/>
        </w:rPr>
        <w:t>. Descriptive analysis of log of indicators and their quarterly growth rates for provinces without the single contract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520"/>
        <w:gridCol w:w="1233"/>
        <w:gridCol w:w="1233"/>
        <w:gridCol w:w="1233"/>
        <w:gridCol w:w="1233"/>
        <w:gridCol w:w="1233"/>
        <w:gridCol w:w="1035"/>
      </w:tblGrid>
      <w:tr w:rsidR="00A36180" w:rsidRPr="00040F41" w14:paraId="20481381" w14:textId="77777777" w:rsidTr="008236C3">
        <w:trPr>
          <w:trHeight w:val="320"/>
        </w:trPr>
        <w:tc>
          <w:tcPr>
            <w:tcW w:w="2520" w:type="dxa"/>
            <w:vMerge w:val="restart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703BA13" w14:textId="77777777" w:rsidR="00A36180" w:rsidRPr="00040F41" w:rsidRDefault="00A36180" w:rsidP="008236C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5" w:type="dxa"/>
            <w:gridSpan w:val="6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5065DC4" w14:textId="77777777" w:rsidR="00A36180" w:rsidRPr="00040F41" w:rsidRDefault="00A36180" w:rsidP="008236C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Non single contract provinces</w:t>
            </w:r>
          </w:p>
        </w:tc>
      </w:tr>
      <w:tr w:rsidR="00A36180" w:rsidRPr="00040F41" w14:paraId="3E5AA3CF" w14:textId="77777777" w:rsidTr="008236C3">
        <w:trPr>
          <w:trHeight w:val="340"/>
        </w:trPr>
        <w:tc>
          <w:tcPr>
            <w:tcW w:w="2520" w:type="dxa"/>
            <w:vMerge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vAlign w:val="center"/>
            <w:hideMark/>
          </w:tcPr>
          <w:p w14:paraId="0820F38A" w14:textId="77777777" w:rsidR="00A36180" w:rsidRPr="00040F41" w:rsidRDefault="00A36180" w:rsidP="008236C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32BA708" w14:textId="77777777" w:rsidR="00A36180" w:rsidRPr="00040F41" w:rsidRDefault="00A36180" w:rsidP="008236C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3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CB3DD0F" w14:textId="77777777" w:rsidR="00A36180" w:rsidRPr="00040F41" w:rsidRDefault="00A36180" w:rsidP="008236C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3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B346BBB" w14:textId="77777777" w:rsidR="00A36180" w:rsidRPr="00040F41" w:rsidRDefault="00A36180" w:rsidP="008236C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3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515B256" w14:textId="77777777" w:rsidR="00A36180" w:rsidRPr="00040F41" w:rsidRDefault="00A36180" w:rsidP="008236C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33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C675912" w14:textId="77777777" w:rsidR="00A36180" w:rsidRPr="00040F41" w:rsidRDefault="00A36180" w:rsidP="008236C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3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3D0DA7C" w14:textId="77777777" w:rsidR="00A36180" w:rsidRPr="00040F41" w:rsidRDefault="00A36180" w:rsidP="008236C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QGR</w:t>
            </w:r>
          </w:p>
        </w:tc>
      </w:tr>
      <w:tr w:rsidR="00040F41" w:rsidRPr="00040F41" w14:paraId="457C54AC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1118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ANC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97D6" w14:textId="05D96C76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66±0.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EFF2" w14:textId="2735B23F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77±0.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CC7D" w14:textId="7BA56E3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83±0.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AC61" w14:textId="3CF9AC5F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94±0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DE55" w14:textId="02FCA41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98±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153B" w14:textId="6D2F9731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1%***</w:t>
            </w:r>
          </w:p>
        </w:tc>
      </w:tr>
      <w:tr w:rsidR="00040F41" w:rsidRPr="00040F41" w14:paraId="26984BFB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14F6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Immunization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1056" w14:textId="7B510B0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89±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8D74" w14:textId="3F9B99DB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4±0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8FA8" w14:textId="3AB994C7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14±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E4D1" w14:textId="595896EB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2±0.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F606" w14:textId="17B88122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0±0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24B0" w14:textId="2D58023D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4%***</w:t>
            </w:r>
          </w:p>
        </w:tc>
      </w:tr>
      <w:tr w:rsidR="00040F41" w:rsidRPr="00040F41" w14:paraId="0FED0B6F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A012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Nutrition visit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9BBF" w14:textId="439D1459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89±0.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B39F" w14:textId="535370B0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22±0.5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AE4F" w14:textId="60A60DE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45±0.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D47C" w14:textId="11F45CC9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71±0.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4CF9" w14:textId="7A5497CA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88±0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C193" w14:textId="0B2218BB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6.7%***</w:t>
            </w:r>
          </w:p>
        </w:tc>
      </w:tr>
      <w:tr w:rsidR="00040F41" w:rsidRPr="00040F41" w14:paraId="0E09D5B5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4B70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SBA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6BE50" w14:textId="568FB2AB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2±0.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C680" w14:textId="0AA3376E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12±0.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E242" w14:textId="2B958652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19±0.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DBEF" w14:textId="408B702D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6±0.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577C" w14:textId="07355EE6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9±0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0D08" w14:textId="2F4F3584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.8%***</w:t>
            </w:r>
          </w:p>
        </w:tc>
      </w:tr>
      <w:tr w:rsidR="00040F41" w:rsidRPr="00040F41" w14:paraId="26BB7C7C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4684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Curative visit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ED8D" w14:textId="76630CC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77±0.5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70B84" w14:textId="3855901C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86±0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CA3B" w14:textId="4D3FDF60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94±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F5E7" w14:textId="2F78F8BF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99±0.5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68CC" w14:textId="3E37CF5B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3.02±0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37B1" w14:textId="5EEF5257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.7%**</w:t>
            </w:r>
          </w:p>
        </w:tc>
      </w:tr>
      <w:tr w:rsidR="00040F41" w:rsidRPr="00040F41" w14:paraId="104154B8" w14:textId="77777777" w:rsidTr="008236C3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36C34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Service index (ln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C17B" w14:textId="34B9A84A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41±0.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8D8A" w14:textId="508F5423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26±0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B9DC1" w14:textId="5C565654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15±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FDEEA" w14:textId="2236DF9C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03±0.5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884F" w14:textId="172DACD1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02±0.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F540" w14:textId="45EEAD34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9%***</w:t>
            </w:r>
          </w:p>
        </w:tc>
      </w:tr>
      <w:tr w:rsidR="00040F41" w:rsidRPr="00040F41" w14:paraId="0438EC04" w14:textId="77777777" w:rsidTr="008236C3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55BE0B9" w14:textId="77777777" w:rsidR="00040F41" w:rsidRPr="00040F41" w:rsidRDefault="00040F41" w:rsidP="00040F4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Mortality at hospitals (ln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0C8F6CB" w14:textId="3552A742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58±0.2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8B09E90" w14:textId="4E4B2FFF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53±0.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ABFEBD5" w14:textId="1AB5E8CA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53±0.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FC704F8" w14:textId="3C0A97AD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49±0.3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1169FF3" w14:textId="55AF4E2A" w:rsidR="00040F41" w:rsidRPr="00040F41" w:rsidRDefault="00040F41" w:rsidP="00040F41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45±0.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C02D883" w14:textId="2EE27290" w:rsidR="00040F41" w:rsidRPr="00040F41" w:rsidRDefault="00040F41" w:rsidP="00D4177B">
            <w:pPr>
              <w:tabs>
                <w:tab w:val="decimal" w:pos="202"/>
              </w:tabs>
              <w:spacing w:line="276" w:lineRule="auto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7%**</w:t>
            </w:r>
          </w:p>
        </w:tc>
      </w:tr>
    </w:tbl>
    <w:p w14:paraId="66CBBBDA" w14:textId="78089C39" w:rsidR="00C41738" w:rsidRPr="00D659C1" w:rsidRDefault="00C41738" w:rsidP="00C41738">
      <w:pPr>
        <w:spacing w:before="120" w:after="120" w:line="360" w:lineRule="auto"/>
        <w:rPr>
          <w:sz w:val="20"/>
        </w:rPr>
      </w:pPr>
      <w:r w:rsidRPr="00D659C1">
        <w:rPr>
          <w:sz w:val="20"/>
        </w:rPr>
        <w:t>Note</w:t>
      </w:r>
      <w:r>
        <w:rPr>
          <w:sz w:val="20"/>
          <w:szCs w:val="20"/>
        </w:rPr>
        <w:t>:</w:t>
      </w:r>
      <w:r w:rsidRPr="00D659C1">
        <w:rPr>
          <w:sz w:val="20"/>
        </w:rPr>
        <w:t xml:space="preserve"> ANC denotes antenatal care; SBA denotes skilled birth attendance; *p&lt; 0.05; **p&lt;0.01; ***p&lt;0.001. </w:t>
      </w:r>
    </w:p>
    <w:p w14:paraId="1E098BFB" w14:textId="77777777" w:rsidR="009841F4" w:rsidRDefault="009841F4" w:rsidP="00B65951">
      <w:pPr>
        <w:pStyle w:val="Caption"/>
        <w:sectPr w:rsidR="009841F4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9FE97C" w14:textId="01506C02" w:rsidR="00A36180" w:rsidRPr="007D58FD" w:rsidRDefault="007D58FD" w:rsidP="007D58FD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lastRenderedPageBreak/>
        <w:t>Supplementa</w:t>
      </w:r>
      <w:r>
        <w:rPr>
          <w:i w:val="0"/>
          <w:iCs w:val="0"/>
          <w:color w:val="000000" w:themeColor="text1"/>
          <w:sz w:val="20"/>
          <w:szCs w:val="20"/>
        </w:rPr>
        <w:t>ry</w:t>
      </w:r>
      <w:r w:rsidR="00B65951" w:rsidRPr="007D58FD">
        <w:rPr>
          <w:i w:val="0"/>
          <w:iCs w:val="0"/>
          <w:color w:val="000000" w:themeColor="text1"/>
          <w:sz w:val="20"/>
          <w:szCs w:val="20"/>
        </w:rPr>
        <w:t xml:space="preserve"> Table </w:t>
      </w:r>
      <w:r w:rsidR="00193586">
        <w:rPr>
          <w:i w:val="0"/>
          <w:iCs w:val="0"/>
          <w:color w:val="000000" w:themeColor="text1"/>
          <w:sz w:val="20"/>
          <w:szCs w:val="20"/>
        </w:rPr>
        <w:t>2</w:t>
      </w:r>
      <w:r w:rsidR="00B65951" w:rsidRPr="007D58FD">
        <w:rPr>
          <w:i w:val="0"/>
          <w:iCs w:val="0"/>
          <w:color w:val="000000" w:themeColor="text1"/>
          <w:sz w:val="20"/>
          <w:szCs w:val="20"/>
        </w:rPr>
        <w:t>.Descriptive analysis of log of indicators and their quarterly growth rates for provinces with the single contract</w:t>
      </w:r>
    </w:p>
    <w:tbl>
      <w:tblPr>
        <w:tblW w:w="9971" w:type="dxa"/>
        <w:tblLayout w:type="fixed"/>
        <w:tblLook w:val="04A0" w:firstRow="1" w:lastRow="0" w:firstColumn="1" w:lastColumn="0" w:noHBand="0" w:noVBand="1"/>
      </w:tblPr>
      <w:tblGrid>
        <w:gridCol w:w="2380"/>
        <w:gridCol w:w="1337"/>
        <w:gridCol w:w="1337"/>
        <w:gridCol w:w="1337"/>
        <w:gridCol w:w="1169"/>
        <w:gridCol w:w="1126"/>
        <w:gridCol w:w="1121"/>
        <w:gridCol w:w="164"/>
      </w:tblGrid>
      <w:tr w:rsidR="00D4177B" w:rsidRPr="00040F41" w14:paraId="6035253D" w14:textId="77777777" w:rsidTr="00D4177B">
        <w:trPr>
          <w:trHeight w:val="340"/>
        </w:trPr>
        <w:tc>
          <w:tcPr>
            <w:tcW w:w="2380" w:type="dxa"/>
            <w:vMerge w:val="restart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47D5B49F" w14:textId="77777777" w:rsidR="00040F41" w:rsidRPr="00040F41" w:rsidRDefault="00040F41">
            <w:pPr>
              <w:jc w:val="center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1" w:type="dxa"/>
            <w:gridSpan w:val="7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6C7F06CF" w14:textId="77777777" w:rsidR="00040F41" w:rsidRPr="00040F41" w:rsidRDefault="00040F41">
            <w:pPr>
              <w:jc w:val="center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Single contract provinces</w:t>
            </w:r>
          </w:p>
        </w:tc>
      </w:tr>
      <w:tr w:rsidR="00D4177B" w:rsidRPr="00040F41" w14:paraId="1C5EC24E" w14:textId="77777777" w:rsidTr="00D4177B">
        <w:trPr>
          <w:gridAfter w:val="1"/>
          <w:wAfter w:w="164" w:type="dxa"/>
          <w:trHeight w:val="340"/>
        </w:trPr>
        <w:tc>
          <w:tcPr>
            <w:tcW w:w="2380" w:type="dxa"/>
            <w:vMerge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vAlign w:val="center"/>
            <w:hideMark/>
          </w:tcPr>
          <w:p w14:paraId="71E28088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969C66A" w14:textId="77777777" w:rsidR="00040F41" w:rsidRPr="00040F41" w:rsidRDefault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9ED7E4B" w14:textId="77777777" w:rsidR="00040F41" w:rsidRPr="00040F41" w:rsidRDefault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712B60B" w14:textId="77777777" w:rsidR="00040F41" w:rsidRPr="00040F41" w:rsidRDefault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3DECA0B" w14:textId="77777777" w:rsidR="00040F41" w:rsidRPr="00040F41" w:rsidRDefault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4F9E030" w14:textId="77777777" w:rsidR="00040F41" w:rsidRPr="00040F41" w:rsidRDefault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11A6342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QGR</w:t>
            </w:r>
          </w:p>
        </w:tc>
      </w:tr>
      <w:tr w:rsidR="00D4177B" w:rsidRPr="00040F41" w14:paraId="46351466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0F064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ANC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262A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51±0.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BDA11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71±0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C2F3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87±0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B906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2±0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DF5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6±0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BD7DE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3.8%***</w:t>
            </w:r>
          </w:p>
        </w:tc>
      </w:tr>
      <w:tr w:rsidR="00D4177B" w:rsidRPr="00040F41" w14:paraId="01DA0E1E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6218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Immunization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3924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9.93±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EEAD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5±0.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1919" w14:textId="1C05E1F6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17±0.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9B0A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3±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CA8FF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17±0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1ABA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1%***</w:t>
            </w:r>
          </w:p>
        </w:tc>
      </w:tr>
      <w:tr w:rsidR="00D4177B" w:rsidRPr="00040F41" w14:paraId="1B6D3AFE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3F62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Nutrition visit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6C11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73±0.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B45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13±0.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8571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31±0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0D4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48±0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273A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1.63±0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B743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5.9%***</w:t>
            </w:r>
          </w:p>
        </w:tc>
      </w:tr>
      <w:tr w:rsidR="00D4177B" w:rsidRPr="00040F41" w14:paraId="2E7BB760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CD7D9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SBA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74CC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06±0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B590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22±0.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42E1A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31±0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7EA6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41±0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C9308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0.41±0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3C86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5%***</w:t>
            </w:r>
          </w:p>
        </w:tc>
      </w:tr>
      <w:tr w:rsidR="00D4177B" w:rsidRPr="00040F41" w14:paraId="033D7682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6976B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Curative visit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D0E4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74±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9FA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2.93±0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C2C8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3.03±0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05410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3.15±0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C8B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13.13±0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26A0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2.9%***</w:t>
            </w:r>
          </w:p>
        </w:tc>
      </w:tr>
      <w:tr w:rsidR="00D4177B" w:rsidRPr="00040F41" w14:paraId="3EC50C31" w14:textId="77777777" w:rsidTr="00D4177B">
        <w:trPr>
          <w:gridAfter w:val="1"/>
          <w:wAfter w:w="164" w:type="dxa"/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1D69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Service index (ln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2A3A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46±0.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BED3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25±0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70A0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0.12±0.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B15F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00±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5E1C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03±0.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0E6C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3.4%***</w:t>
            </w:r>
          </w:p>
        </w:tc>
      </w:tr>
      <w:tr w:rsidR="00D4177B" w:rsidRPr="00040F41" w14:paraId="59642252" w14:textId="77777777" w:rsidTr="00D4177B">
        <w:trPr>
          <w:gridAfter w:val="1"/>
          <w:wAfter w:w="164" w:type="dxa"/>
          <w:trHeight w:val="340"/>
        </w:trPr>
        <w:tc>
          <w:tcPr>
            <w:tcW w:w="238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28718E2B" w14:textId="77777777" w:rsidR="00040F41" w:rsidRPr="00040F41" w:rsidRDefault="00040F41">
            <w:pPr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Mortality at hospitals (ln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767BD59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39±0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1D7BBE0" w14:textId="28BA5902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40F41">
              <w:rPr>
                <w:color w:val="000000"/>
                <w:sz w:val="20"/>
                <w:szCs w:val="20"/>
              </w:rPr>
              <w:t>±0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C4F5139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28±0.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9EBD12B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16±0.2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6C45A2E" w14:textId="77777777" w:rsidR="00040F41" w:rsidRPr="00040F41" w:rsidRDefault="00040F41" w:rsidP="00040F41">
            <w:pPr>
              <w:jc w:val="right"/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0.15±0.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5C45E59" w14:textId="77777777" w:rsidR="00040F41" w:rsidRPr="00040F41" w:rsidRDefault="00040F41" w:rsidP="00D4177B">
            <w:pPr>
              <w:tabs>
                <w:tab w:val="decimal" w:pos="292"/>
              </w:tabs>
              <w:rPr>
                <w:color w:val="000000"/>
                <w:sz w:val="20"/>
                <w:szCs w:val="20"/>
              </w:rPr>
            </w:pPr>
            <w:r w:rsidRPr="00040F41">
              <w:rPr>
                <w:color w:val="000000"/>
                <w:sz w:val="20"/>
                <w:szCs w:val="20"/>
              </w:rPr>
              <w:t>-1.6%***</w:t>
            </w:r>
          </w:p>
        </w:tc>
      </w:tr>
    </w:tbl>
    <w:p w14:paraId="5BC3E39D" w14:textId="77777777" w:rsidR="00040F41" w:rsidRDefault="00040F41" w:rsidP="00040F41"/>
    <w:p w14:paraId="20530A82" w14:textId="6E322117" w:rsidR="00A36180" w:rsidRDefault="00A36180" w:rsidP="00A36180">
      <w:pPr>
        <w:spacing w:before="120" w:after="120" w:line="276" w:lineRule="auto"/>
        <w:rPr>
          <w:sz w:val="20"/>
        </w:rPr>
      </w:pPr>
      <w:r w:rsidRPr="00D659C1">
        <w:rPr>
          <w:sz w:val="20"/>
        </w:rPr>
        <w:t>Note</w:t>
      </w:r>
      <w:r>
        <w:rPr>
          <w:sz w:val="20"/>
          <w:szCs w:val="20"/>
        </w:rPr>
        <w:t>:</w:t>
      </w:r>
      <w:r w:rsidRPr="00D659C1">
        <w:rPr>
          <w:sz w:val="20"/>
        </w:rPr>
        <w:t xml:space="preserve"> ANC denotes antenatal care; SBA denotes skilled birth attendance; QGR denotes quarterly growth rate; *p&lt; 0.05; **p&lt;0.01; ***p&lt;0.001. </w:t>
      </w:r>
    </w:p>
    <w:p w14:paraId="45F265E9" w14:textId="77777777" w:rsidR="009841F4" w:rsidRDefault="009841F4" w:rsidP="00A36180">
      <w:pPr>
        <w:spacing w:before="120" w:after="120" w:line="276" w:lineRule="auto"/>
        <w:rPr>
          <w:sz w:val="20"/>
        </w:rPr>
      </w:pPr>
    </w:p>
    <w:p w14:paraId="4E84FB6F" w14:textId="77777777" w:rsidR="009841F4" w:rsidRPr="00D659C1" w:rsidRDefault="009841F4" w:rsidP="00A36180">
      <w:pPr>
        <w:spacing w:before="120" w:after="120" w:line="276" w:lineRule="auto"/>
        <w:rPr>
          <w:sz w:val="20"/>
        </w:rPr>
      </w:pPr>
    </w:p>
    <w:p w14:paraId="6F4BDC9F" w14:textId="77777777" w:rsidR="009841F4" w:rsidRDefault="009841F4" w:rsidP="00BA644E">
      <w:pPr>
        <w:sectPr w:rsidR="009841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C464DB" w14:textId="572A5A06" w:rsidR="009841F4" w:rsidRPr="007D58FD" w:rsidRDefault="007D58FD" w:rsidP="007D58FD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lastRenderedPageBreak/>
        <w:t>Supplementa</w:t>
      </w:r>
      <w:r>
        <w:rPr>
          <w:i w:val="0"/>
          <w:iCs w:val="0"/>
          <w:color w:val="000000" w:themeColor="text1"/>
          <w:sz w:val="20"/>
          <w:szCs w:val="20"/>
        </w:rPr>
        <w:t>ry</w:t>
      </w:r>
      <w:r w:rsidRPr="007D58FD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9841F4" w:rsidRPr="007D58FD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="00193586">
        <w:rPr>
          <w:i w:val="0"/>
          <w:iCs w:val="0"/>
          <w:color w:val="000000" w:themeColor="text1"/>
          <w:sz w:val="20"/>
          <w:szCs w:val="20"/>
        </w:rPr>
        <w:t>3</w:t>
      </w:r>
      <w:r w:rsidR="009841F4" w:rsidRPr="007D58FD">
        <w:rPr>
          <w:i w:val="0"/>
          <w:iCs w:val="0"/>
          <w:color w:val="000000" w:themeColor="text1"/>
          <w:sz w:val="20"/>
          <w:szCs w:val="20"/>
        </w:rPr>
        <w:t>. The regression results of five services and mortality without the triple interaction (Fixed-effects model)</w:t>
      </w:r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38"/>
        <w:gridCol w:w="1300"/>
        <w:gridCol w:w="1300"/>
        <w:gridCol w:w="1300"/>
        <w:gridCol w:w="1300"/>
        <w:gridCol w:w="1300"/>
      </w:tblGrid>
      <w:tr w:rsidR="009841F4" w14:paraId="19457BE2" w14:textId="77777777" w:rsidTr="00DD2AC0">
        <w:trPr>
          <w:trHeight w:val="340"/>
          <w:jc w:val="center"/>
        </w:trPr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85DCB67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150D77B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56751D6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7BB7BDF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E8C00E3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A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C0AED5D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ativ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A40EE04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v index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7F7D224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ality</w:t>
            </w:r>
          </w:p>
        </w:tc>
      </w:tr>
      <w:tr w:rsidR="009841F4" w14:paraId="5451BCC6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478C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936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FCE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415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D0D7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BC5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D650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AF764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</w:tr>
      <w:tr w:rsidR="009841F4" w14:paraId="164F6108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E519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8E2E0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6957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10C4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E0BC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423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3C5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73C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*</w:t>
            </w:r>
          </w:p>
        </w:tc>
      </w:tr>
      <w:tr w:rsidR="009841F4" w14:paraId="761CE07F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3669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576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BF0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1005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5D1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8396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0C2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EE9D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841F4" w14:paraId="7E24CA1A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65B7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07CD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3A03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A4633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0CC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4BD3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A36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D11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</w:tr>
      <w:tr w:rsidR="009841F4" w14:paraId="2428D878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4AB8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F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57AC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51B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2A28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155A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F73C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94F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64E2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</w:tr>
      <w:tr w:rsidR="009841F4" w14:paraId="2086FC18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52712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AF3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840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0EF3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1726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E58B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58E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654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4</w:t>
            </w:r>
          </w:p>
        </w:tc>
      </w:tr>
      <w:tr w:rsidR="009841F4" w14:paraId="6B69FB50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F5C0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DC4D2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63F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ACA1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9BA5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C5D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563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9A1C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</w:t>
            </w:r>
          </w:p>
        </w:tc>
      </w:tr>
      <w:tr w:rsidR="009841F4" w14:paraId="1C296307" w14:textId="77777777" w:rsidTr="00DD2AC0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B0F6B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502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425C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19AD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E92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340FA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9F6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BB97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</w:t>
            </w:r>
          </w:p>
        </w:tc>
      </w:tr>
      <w:tr w:rsidR="009841F4" w14:paraId="7FD48A46" w14:textId="77777777" w:rsidTr="00DD2AC0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AC8CED8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4B4235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75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DBD7A09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19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8FF572E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0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6C0441F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76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9022CE3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6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380A8DA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9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9DA895C" w14:textId="77777777" w:rsidR="009841F4" w:rsidRDefault="009841F4" w:rsidP="00E90CB9">
            <w:pPr>
              <w:keepNext/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3***</w:t>
            </w:r>
          </w:p>
        </w:tc>
      </w:tr>
    </w:tbl>
    <w:p w14:paraId="7D5E2213" w14:textId="77777777" w:rsidR="00C41738" w:rsidRPr="00D659C1" w:rsidRDefault="00C41738" w:rsidP="00C41738">
      <w:pPr>
        <w:spacing w:before="120" w:after="120" w:line="360" w:lineRule="auto"/>
        <w:rPr>
          <w:sz w:val="20"/>
        </w:rPr>
      </w:pPr>
      <w:r w:rsidRPr="00D659C1">
        <w:rPr>
          <w:sz w:val="20"/>
        </w:rPr>
        <w:t>Note</w:t>
      </w:r>
      <w:r>
        <w:rPr>
          <w:sz w:val="20"/>
          <w:szCs w:val="20"/>
        </w:rPr>
        <w:t>:</w:t>
      </w:r>
      <w:r w:rsidRPr="00D659C1">
        <w:rPr>
          <w:sz w:val="20"/>
        </w:rPr>
        <w:t xml:space="preserve"> ANC denotes antenatal care; SBA denotes skilled birth attendance; SC denotes single contract; PBF denotes performance-based financing; *p&lt; 0.05; **p&lt;0.01; ***p&lt;0.001. </w:t>
      </w:r>
    </w:p>
    <w:p w14:paraId="3C582BE5" w14:textId="77777777" w:rsidR="009841F4" w:rsidRDefault="009841F4" w:rsidP="009841F4">
      <w:pPr>
        <w:pStyle w:val="Caption"/>
        <w:sectPr w:rsidR="009841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70AAD7" w14:textId="5309F96D" w:rsidR="009841F4" w:rsidRPr="007D58FD" w:rsidRDefault="007D58FD" w:rsidP="007D58FD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lastRenderedPageBreak/>
        <w:t>Supplementa</w:t>
      </w:r>
      <w:r>
        <w:rPr>
          <w:i w:val="0"/>
          <w:iCs w:val="0"/>
          <w:color w:val="000000" w:themeColor="text1"/>
          <w:sz w:val="20"/>
          <w:szCs w:val="20"/>
        </w:rPr>
        <w:t>ry</w:t>
      </w:r>
      <w:r w:rsidR="009841F4" w:rsidRPr="007D58FD">
        <w:rPr>
          <w:i w:val="0"/>
          <w:iCs w:val="0"/>
          <w:color w:val="000000" w:themeColor="text1"/>
          <w:sz w:val="20"/>
          <w:szCs w:val="20"/>
        </w:rPr>
        <w:t xml:space="preserve"> Table </w:t>
      </w:r>
      <w:r w:rsidR="00193586">
        <w:rPr>
          <w:i w:val="0"/>
          <w:iCs w:val="0"/>
          <w:color w:val="000000" w:themeColor="text1"/>
          <w:sz w:val="20"/>
          <w:szCs w:val="20"/>
        </w:rPr>
        <w:t>4</w:t>
      </w:r>
      <w:r w:rsidR="009841F4" w:rsidRPr="007D58FD">
        <w:rPr>
          <w:i w:val="0"/>
          <w:iCs w:val="0"/>
          <w:color w:val="000000" w:themeColor="text1"/>
          <w:sz w:val="20"/>
          <w:szCs w:val="20"/>
        </w:rPr>
        <w:t>. The regression results of five services and mortality with a triple interaction (Fixed-effects model)</w:t>
      </w:r>
    </w:p>
    <w:tbl>
      <w:tblPr>
        <w:tblW w:w="10542" w:type="dxa"/>
        <w:jc w:val="center"/>
        <w:tblLook w:val="04A0" w:firstRow="1" w:lastRow="0" w:firstColumn="1" w:lastColumn="0" w:noHBand="0" w:noVBand="1"/>
      </w:tblPr>
      <w:tblGrid>
        <w:gridCol w:w="1628"/>
        <w:gridCol w:w="1300"/>
        <w:gridCol w:w="1338"/>
        <w:gridCol w:w="1300"/>
        <w:gridCol w:w="1300"/>
        <w:gridCol w:w="1300"/>
        <w:gridCol w:w="1300"/>
        <w:gridCol w:w="1300"/>
      </w:tblGrid>
      <w:tr w:rsidR="009841F4" w14:paraId="5E8D3B71" w14:textId="77777777" w:rsidTr="00DD2AC0">
        <w:trPr>
          <w:trHeight w:val="340"/>
          <w:jc w:val="center"/>
        </w:trPr>
        <w:tc>
          <w:tcPr>
            <w:tcW w:w="1442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356D8F7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5CE53EC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C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776568E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1E36CEA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CD61310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A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BA646A6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ativ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4F10F1E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v index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EDDD04F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tality</w:t>
            </w:r>
          </w:p>
        </w:tc>
      </w:tr>
      <w:tr w:rsidR="009841F4" w14:paraId="138C17C2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4899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FAA8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0095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3024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B104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BB6B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F753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803F2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</w:tr>
      <w:tr w:rsidR="009841F4" w14:paraId="7E4D1CC0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33D7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61BA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CCE6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7EF8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9F13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7178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F310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B14A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8*</w:t>
            </w:r>
          </w:p>
        </w:tc>
      </w:tr>
      <w:tr w:rsidR="009841F4" w14:paraId="327B9EFC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ECC8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983D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1F13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D73F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6054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36B8E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F5CA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F9A2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9841F4" w14:paraId="30298F0E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E8F0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0C4A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34934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0CF4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EE45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689AE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D664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8FAC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8</w:t>
            </w:r>
          </w:p>
        </w:tc>
      </w:tr>
      <w:tr w:rsidR="009841F4" w14:paraId="33C7E4FA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D032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BF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EC46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18AA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066E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672E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128B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5F99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4939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9841F4" w14:paraId="7C0AC508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196C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*PBF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0C77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0EF7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FC7C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C0A53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CD7F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5595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03CF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8**</w:t>
            </w:r>
          </w:p>
        </w:tc>
      </w:tr>
      <w:tr w:rsidR="009841F4" w14:paraId="79F808A3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C3E2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983B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F530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FF8B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E2774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4A36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AE84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E0EF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1</w:t>
            </w:r>
          </w:p>
        </w:tc>
      </w:tr>
      <w:tr w:rsidR="009841F4" w14:paraId="543F95C5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50EC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4360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EAB50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F1C6A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EE1E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C60C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8955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6CF4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4</w:t>
            </w:r>
          </w:p>
        </w:tc>
      </w:tr>
      <w:tr w:rsidR="009841F4" w14:paraId="461D88B8" w14:textId="77777777" w:rsidTr="00DD2AC0">
        <w:trPr>
          <w:trHeight w:val="320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8B32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D4D5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2B6C9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1AD4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20BD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D7D0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28A4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12DE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9841F4" w14:paraId="0DCFC82A" w14:textId="77777777" w:rsidTr="00DD2AC0">
        <w:trPr>
          <w:trHeight w:val="340"/>
          <w:jc w:val="center"/>
        </w:trPr>
        <w:tc>
          <w:tcPr>
            <w:tcW w:w="1442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612CBEA" w14:textId="77777777" w:rsidR="009841F4" w:rsidRDefault="009841F4" w:rsidP="00DD2A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A25BE60" w14:textId="77777777" w:rsidR="009841F4" w:rsidRDefault="009841F4" w:rsidP="00E90CB9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7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5055825" w14:textId="77777777" w:rsidR="009841F4" w:rsidRDefault="009841F4" w:rsidP="00E90CB9">
            <w:pPr>
              <w:tabs>
                <w:tab w:val="decimal" w:pos="29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15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913532A" w14:textId="77777777" w:rsidR="009841F4" w:rsidRDefault="009841F4" w:rsidP="00E90CB9">
            <w:pPr>
              <w:tabs>
                <w:tab w:val="decimal" w:pos="303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23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56A5649" w14:textId="77777777" w:rsidR="009841F4" w:rsidRDefault="009841F4" w:rsidP="00E90CB9">
            <w:pPr>
              <w:tabs>
                <w:tab w:val="decimal" w:pos="356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77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B7D1B2A" w14:textId="77777777" w:rsidR="009841F4" w:rsidRDefault="009841F4" w:rsidP="00E90CB9">
            <w:pPr>
              <w:tabs>
                <w:tab w:val="decimal" w:pos="408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3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98802A2" w14:textId="77777777" w:rsidR="009841F4" w:rsidRDefault="009841F4" w:rsidP="00E90CB9">
            <w:pPr>
              <w:tabs>
                <w:tab w:val="decimal" w:pos="370"/>
                <w:tab w:val="left" w:pos="421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1D9DBBE" w14:textId="77777777" w:rsidR="009841F4" w:rsidRDefault="009841F4" w:rsidP="00E90CB9">
            <w:pPr>
              <w:tabs>
                <w:tab w:val="decimal" w:pos="319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***</w:t>
            </w:r>
          </w:p>
        </w:tc>
      </w:tr>
    </w:tbl>
    <w:p w14:paraId="773EB950" w14:textId="77777777" w:rsidR="009841F4" w:rsidRPr="00BA644E" w:rsidRDefault="009841F4" w:rsidP="009841F4"/>
    <w:p w14:paraId="6B5F878A" w14:textId="77777777" w:rsidR="00C41738" w:rsidRPr="00D659C1" w:rsidRDefault="00C41738" w:rsidP="00C41738">
      <w:pPr>
        <w:spacing w:before="120" w:after="120" w:line="360" w:lineRule="auto"/>
        <w:rPr>
          <w:sz w:val="20"/>
        </w:rPr>
      </w:pPr>
      <w:r w:rsidRPr="00D659C1">
        <w:rPr>
          <w:sz w:val="20"/>
        </w:rPr>
        <w:t>Note</w:t>
      </w:r>
      <w:r>
        <w:rPr>
          <w:sz w:val="20"/>
          <w:szCs w:val="20"/>
        </w:rPr>
        <w:t>:</w:t>
      </w:r>
      <w:r w:rsidRPr="00D659C1">
        <w:rPr>
          <w:sz w:val="20"/>
        </w:rPr>
        <w:t xml:space="preserve"> ANC denotes antenatal care; SBA denotes skilled birth attendance; SC denotes single contract; PBF denotes performance-based financing; *p&lt; 0.05; **p&lt;0.01; ***p&lt;0.001. </w:t>
      </w:r>
    </w:p>
    <w:p w14:paraId="08664F21" w14:textId="77777777" w:rsidR="00193586" w:rsidRDefault="00193586" w:rsidP="00BA644E">
      <w:pPr>
        <w:sectPr w:rsidR="001935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F64EA6" w14:textId="09FEA4E7" w:rsidR="00193586" w:rsidRPr="007D58FD" w:rsidRDefault="00193586" w:rsidP="00193586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lastRenderedPageBreak/>
        <w:t>Supplementa</w:t>
      </w:r>
      <w:r>
        <w:rPr>
          <w:i w:val="0"/>
          <w:iCs w:val="0"/>
          <w:color w:val="000000" w:themeColor="text1"/>
          <w:sz w:val="20"/>
          <w:szCs w:val="20"/>
        </w:rPr>
        <w:t>ry</w:t>
      </w:r>
      <w:r w:rsidRPr="007D58FD">
        <w:rPr>
          <w:i w:val="0"/>
          <w:iCs w:val="0"/>
          <w:color w:val="000000" w:themeColor="text1"/>
          <w:sz w:val="20"/>
          <w:szCs w:val="20"/>
        </w:rPr>
        <w:t xml:space="preserve"> Table </w:t>
      </w:r>
      <w:r>
        <w:rPr>
          <w:i w:val="0"/>
          <w:iCs w:val="0"/>
          <w:color w:val="000000" w:themeColor="text1"/>
          <w:sz w:val="20"/>
          <w:szCs w:val="20"/>
        </w:rPr>
        <w:t>5</w:t>
      </w:r>
      <w:r w:rsidRPr="007D58FD">
        <w:rPr>
          <w:i w:val="0"/>
          <w:iCs w:val="0"/>
          <w:color w:val="000000" w:themeColor="text1"/>
          <w:sz w:val="20"/>
          <w:szCs w:val="20"/>
        </w:rPr>
        <w:t>. Single contract categorization and its implementation status from 2017-2021</w:t>
      </w:r>
    </w:p>
    <w:tbl>
      <w:tblPr>
        <w:tblW w:w="9640" w:type="dxa"/>
        <w:tblBorders>
          <w:top w:val="single" w:sz="12" w:space="0" w:color="3A7C22" w:themeColor="accent6" w:themeShade="BF"/>
          <w:bottom w:val="single" w:sz="12" w:space="0" w:color="3A7C22" w:themeColor="accent6" w:themeShade="BF"/>
        </w:tblBorders>
        <w:tblLook w:val="04A0" w:firstRow="1" w:lastRow="0" w:firstColumn="1" w:lastColumn="0" w:noHBand="0" w:noVBand="1"/>
      </w:tblPr>
      <w:tblGrid>
        <w:gridCol w:w="1756"/>
        <w:gridCol w:w="1654"/>
        <w:gridCol w:w="1530"/>
        <w:gridCol w:w="1271"/>
        <w:gridCol w:w="1143"/>
        <w:gridCol w:w="1143"/>
        <w:gridCol w:w="1143"/>
      </w:tblGrid>
      <w:tr w:rsidR="00193586" w:rsidRPr="00B65951" w14:paraId="1C1C3384" w14:textId="77777777" w:rsidTr="00290617">
        <w:trPr>
          <w:trHeight w:val="320"/>
        </w:trPr>
        <w:tc>
          <w:tcPr>
            <w:tcW w:w="1756" w:type="dxa"/>
            <w:vMerge w:val="restart"/>
            <w:tcBorders>
              <w:top w:val="single" w:sz="12" w:space="0" w:color="3A7C22" w:themeColor="accent6" w:themeShade="BF"/>
              <w:bottom w:val="nil"/>
            </w:tcBorders>
            <w:noWrap/>
            <w:vAlign w:val="bottom"/>
            <w:hideMark/>
          </w:tcPr>
          <w:p w14:paraId="1F340FD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 xml:space="preserve">Provinces </w:t>
            </w:r>
          </w:p>
        </w:tc>
        <w:tc>
          <w:tcPr>
            <w:tcW w:w="1654" w:type="dxa"/>
            <w:vMerge w:val="restart"/>
            <w:tcBorders>
              <w:top w:val="single" w:sz="12" w:space="0" w:color="3A7C22" w:themeColor="accent6" w:themeShade="BF"/>
              <w:bottom w:val="nil"/>
            </w:tcBorders>
            <w:vAlign w:val="bottom"/>
            <w:hideMark/>
          </w:tcPr>
          <w:p w14:paraId="2B50ADA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Single contract group (0 = no, 1 = yes)</w:t>
            </w:r>
          </w:p>
        </w:tc>
        <w:tc>
          <w:tcPr>
            <w:tcW w:w="6230" w:type="dxa"/>
            <w:gridSpan w:val="5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5121E35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Single contract implementation status (0 = no, 1 = yes)</w:t>
            </w:r>
          </w:p>
        </w:tc>
      </w:tr>
      <w:tr w:rsidR="00193586" w:rsidRPr="00B65951" w14:paraId="1BE25A17" w14:textId="77777777" w:rsidTr="00290617">
        <w:trPr>
          <w:trHeight w:val="420"/>
        </w:trPr>
        <w:tc>
          <w:tcPr>
            <w:tcW w:w="1756" w:type="dxa"/>
            <w:vMerge/>
            <w:tcBorders>
              <w:top w:val="nil"/>
              <w:bottom w:val="single" w:sz="12" w:space="0" w:color="3A7C22" w:themeColor="accent6" w:themeShade="BF"/>
            </w:tcBorders>
            <w:vAlign w:val="center"/>
            <w:hideMark/>
          </w:tcPr>
          <w:p w14:paraId="00F1026F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54" w:type="dxa"/>
            <w:vMerge/>
            <w:tcBorders>
              <w:top w:val="nil"/>
              <w:bottom w:val="single" w:sz="12" w:space="0" w:color="3A7C22" w:themeColor="accent6" w:themeShade="BF"/>
            </w:tcBorders>
            <w:vAlign w:val="center"/>
            <w:hideMark/>
          </w:tcPr>
          <w:p w14:paraId="38F707A2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77ECAB3D" w14:textId="77777777" w:rsidR="00193586" w:rsidRPr="00B74184" w:rsidRDefault="00193586" w:rsidP="00290617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271" w:type="dxa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4D724336" w14:textId="77777777" w:rsidR="00193586" w:rsidRPr="00B74184" w:rsidRDefault="00193586" w:rsidP="00290617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338958CB" w14:textId="77777777" w:rsidR="00193586" w:rsidRPr="00B74184" w:rsidRDefault="00193586" w:rsidP="00290617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372025FC" w14:textId="77777777" w:rsidR="00193586" w:rsidRPr="00B74184" w:rsidRDefault="00193586" w:rsidP="00290617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  <w:bottom w:val="single" w:sz="12" w:space="0" w:color="3A7C22" w:themeColor="accent6" w:themeShade="BF"/>
            </w:tcBorders>
            <w:noWrap/>
            <w:vAlign w:val="bottom"/>
            <w:hideMark/>
          </w:tcPr>
          <w:p w14:paraId="675DFDE6" w14:textId="77777777" w:rsidR="00193586" w:rsidRPr="00B74184" w:rsidRDefault="00193586" w:rsidP="00290617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2021</w:t>
            </w:r>
          </w:p>
        </w:tc>
      </w:tr>
      <w:tr w:rsidR="00193586" w:rsidRPr="00B65951" w14:paraId="1B6F915C" w14:textId="77777777" w:rsidTr="00290617">
        <w:trPr>
          <w:trHeight w:val="320"/>
        </w:trPr>
        <w:tc>
          <w:tcPr>
            <w:tcW w:w="1756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55A6EFA8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Bas-Uele</w:t>
            </w:r>
          </w:p>
        </w:tc>
        <w:tc>
          <w:tcPr>
            <w:tcW w:w="1654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0044EEE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6F8ECD5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54687B3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474CCC5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6847349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12" w:space="0" w:color="3A7C22" w:themeColor="accent6" w:themeShade="BF"/>
            </w:tcBorders>
            <w:shd w:val="clear" w:color="000000" w:fill="FFFFFF"/>
            <w:noWrap/>
            <w:vAlign w:val="bottom"/>
            <w:hideMark/>
          </w:tcPr>
          <w:p w14:paraId="0EBA482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25FEF257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222833F1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Equateur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7B5D5CE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47C1ADC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6C35B85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63EDA8C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2F71164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2070E49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27CAE8D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0A3B9E3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Haut-Katang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641F21D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19620FE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620989E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22FC537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451AA8F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2AD0D011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77C8E085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2E52DFE3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Haut-Lomami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3C63DD4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5E2C05F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59EEB30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3556A72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858337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4ABAB54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3564A92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705A40F4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Haut-Uele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517ACD6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6F26862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33F5D75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79541061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2905544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4C7EBEA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1B9FF701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71B9A4D0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Ituri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79F4BE7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D3CB61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5D21C9B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7443A6D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6264D65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517F4C5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779CE729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62D39596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asaï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6A1E8C7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100479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72C73DD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609BBCE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51AB4130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1F0A2A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3272BFB0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595D11D2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asaï-Central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62817DC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CC328F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060848C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06DBDB9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B843AF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5AD82E3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26C97FFB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7730A17E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asaï-Oriental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1FB067D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4D8B9F4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006B602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253C84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5338048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2713344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616EB718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1B3F8126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inshas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6E4A54C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34A395E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02B9EA7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16508F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0C15998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3AF26C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1F70B010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6F72ECA8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ongo-Central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26EDDA2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0DD7AE7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264CD4F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6C92B10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529DC38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0962695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5C064DDC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11F0DC9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wango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5F60A5C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19C54B6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40EB063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135A2441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042D94E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63B619B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7CE47C7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78E5E7D4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Kwilu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26FBBA5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2228348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7B75181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629B811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1987474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75C7611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29A96085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64876AE5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Lomami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3A1CBDA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7BA500D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041F23E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9B069D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FD96E0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135E748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65FF159B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61E8A35C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Lualab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34CFE07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25E3A34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28FBB76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BB7D7B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36DC480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3BC3EA4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7B428D60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05ECD286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Maï-Ndombe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695511C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7F97FAD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047F44D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2180455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0F2048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6FA3D580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6592D0EC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336A212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Maniem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21F472A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39DFD3B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5AC9621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7AC564B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01B6E36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603ED58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60E29B4F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C65CAA5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Mongal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781BFEC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6509BBC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4176D1C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065AE0D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6770634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D9CBBE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5EF744B0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706D1D95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Nord-Kivu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2514CEF2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2A53F07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713C8A7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3A99393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2334FD8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42EED1E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2EC6A0F6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F12EF80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Nord-Ubangi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247AD9F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809AC9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462F8D2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2946D8A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1DF23D1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711E343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69E36AD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1519DC01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Sankuru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1C19D5A7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6261F7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1F92E49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61592B9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34E9D71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09ED264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63DCB0D1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548647D1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Sud-Kivu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3E7DFFF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02D21EF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51FAE151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20A2B660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1D3B321B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noWrap/>
            <w:vAlign w:val="bottom"/>
            <w:hideMark/>
          </w:tcPr>
          <w:p w14:paraId="02FDF640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79EB330E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24782B48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Sud-Ubangi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31211C1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5E40256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5DE8BCD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44A1295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75BBF95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475A9AA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93586" w:rsidRPr="00B65951" w14:paraId="7DF3A666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4F12AA1A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Tanganyik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1A14979E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230938A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33CF379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2F952674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07F0EE4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40F123B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1CCAFF8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07439A7C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Tshopo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478A2B1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000000" w:fill="FFFFFF"/>
            <w:noWrap/>
            <w:vAlign w:val="bottom"/>
            <w:hideMark/>
          </w:tcPr>
          <w:p w14:paraId="1AA3D2FF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shd w:val="clear" w:color="000000" w:fill="FFFFFF"/>
            <w:noWrap/>
            <w:vAlign w:val="bottom"/>
            <w:hideMark/>
          </w:tcPr>
          <w:p w14:paraId="19E2389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16A28673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740CB215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000000" w:fill="FFFFFF"/>
            <w:noWrap/>
            <w:vAlign w:val="bottom"/>
            <w:hideMark/>
          </w:tcPr>
          <w:p w14:paraId="2618B456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193586" w:rsidRPr="00B65951" w14:paraId="566F2534" w14:textId="77777777" w:rsidTr="00290617">
        <w:trPr>
          <w:trHeight w:val="320"/>
        </w:trPr>
        <w:tc>
          <w:tcPr>
            <w:tcW w:w="1756" w:type="dxa"/>
            <w:shd w:val="clear" w:color="000000" w:fill="FFFFFF"/>
            <w:noWrap/>
            <w:vAlign w:val="bottom"/>
            <w:hideMark/>
          </w:tcPr>
          <w:p w14:paraId="32B92E3D" w14:textId="77777777" w:rsidR="00193586" w:rsidRPr="00B74184" w:rsidRDefault="00193586" w:rsidP="00290617">
            <w:pPr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Tshuapa</w:t>
            </w:r>
          </w:p>
        </w:tc>
        <w:tc>
          <w:tcPr>
            <w:tcW w:w="1654" w:type="dxa"/>
            <w:shd w:val="clear" w:color="000000" w:fill="FFFFFF"/>
            <w:noWrap/>
            <w:vAlign w:val="bottom"/>
            <w:hideMark/>
          </w:tcPr>
          <w:p w14:paraId="052FB859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12BFEE2D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vAlign w:val="bottom"/>
            <w:hideMark/>
          </w:tcPr>
          <w:p w14:paraId="6820DE88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5005EB5C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0E230E1A" w14:textId="77777777" w:rsidR="00193586" w:rsidRPr="00B74184" w:rsidRDefault="00193586" w:rsidP="002906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3" w:type="dxa"/>
            <w:noWrap/>
            <w:vAlign w:val="bottom"/>
            <w:hideMark/>
          </w:tcPr>
          <w:p w14:paraId="71E0C193" w14:textId="77777777" w:rsidR="00193586" w:rsidRPr="00B74184" w:rsidRDefault="00193586" w:rsidP="00290617">
            <w:pPr>
              <w:keepNext/>
              <w:jc w:val="center"/>
              <w:rPr>
                <w:color w:val="000000" w:themeColor="text1"/>
                <w:sz w:val="20"/>
                <w:szCs w:val="20"/>
              </w:rPr>
            </w:pPr>
            <w:r w:rsidRPr="00B7418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0F31F06" w14:textId="77777777" w:rsidR="00193586" w:rsidRDefault="00193586" w:rsidP="00193586"/>
    <w:p w14:paraId="09F9E893" w14:textId="77777777" w:rsidR="00193586" w:rsidRDefault="00193586" w:rsidP="00193586"/>
    <w:p w14:paraId="13EC34C2" w14:textId="77777777" w:rsidR="00146E56" w:rsidRDefault="00146E56" w:rsidP="00BA644E">
      <w:pPr>
        <w:sectPr w:rsidR="00146E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8912C4" w14:textId="1363BFD0" w:rsidR="00A36180" w:rsidRPr="00146E56" w:rsidRDefault="00146E56" w:rsidP="00146E56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</w:rPr>
      </w:pPr>
      <w:r w:rsidRPr="007D58FD">
        <w:rPr>
          <w:i w:val="0"/>
          <w:iCs w:val="0"/>
          <w:color w:val="000000" w:themeColor="text1"/>
          <w:sz w:val="20"/>
          <w:szCs w:val="20"/>
        </w:rPr>
        <w:lastRenderedPageBreak/>
        <w:t>Supplementa</w:t>
      </w:r>
      <w:r>
        <w:rPr>
          <w:i w:val="0"/>
          <w:iCs w:val="0"/>
          <w:color w:val="000000" w:themeColor="text1"/>
          <w:sz w:val="20"/>
          <w:szCs w:val="20"/>
        </w:rPr>
        <w:t>ry</w:t>
      </w:r>
      <w:r w:rsidRPr="007D58FD">
        <w:rPr>
          <w:i w:val="0"/>
          <w:iCs w:val="0"/>
          <w:color w:val="000000" w:themeColor="text1"/>
          <w:sz w:val="20"/>
          <w:szCs w:val="20"/>
        </w:rPr>
        <w:t xml:space="preserve"> Table </w:t>
      </w:r>
      <w:r>
        <w:rPr>
          <w:i w:val="0"/>
          <w:iCs w:val="0"/>
          <w:color w:val="000000" w:themeColor="text1"/>
          <w:sz w:val="20"/>
          <w:szCs w:val="20"/>
        </w:rPr>
        <w:t>6</w:t>
      </w:r>
      <w:r w:rsidRPr="007D58FD">
        <w:rPr>
          <w:i w:val="0"/>
          <w:iCs w:val="0"/>
          <w:color w:val="000000" w:themeColor="text1"/>
          <w:sz w:val="20"/>
          <w:szCs w:val="20"/>
        </w:rPr>
        <w:t>.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E90CB9">
        <w:rPr>
          <w:i w:val="0"/>
          <w:iCs w:val="0"/>
          <w:color w:val="000000" w:themeColor="text1"/>
          <w:sz w:val="20"/>
          <w:szCs w:val="20"/>
        </w:rPr>
        <w:t>Test of parallel trends prior to 2018</w:t>
      </w:r>
    </w:p>
    <w:p w14:paraId="0199CE9E" w14:textId="77777777" w:rsidR="00146E56" w:rsidRDefault="00146E56" w:rsidP="00BA644E"/>
    <w:tbl>
      <w:tblPr>
        <w:tblW w:w="9580" w:type="dxa"/>
        <w:tblLayout w:type="fixed"/>
        <w:tblLook w:val="04A0" w:firstRow="1" w:lastRow="0" w:firstColumn="1" w:lastColumn="0" w:noHBand="0" w:noVBand="1"/>
      </w:tblPr>
      <w:tblGrid>
        <w:gridCol w:w="1300"/>
        <w:gridCol w:w="1130"/>
        <w:gridCol w:w="1080"/>
        <w:gridCol w:w="1300"/>
        <w:gridCol w:w="1130"/>
        <w:gridCol w:w="1170"/>
        <w:gridCol w:w="1170"/>
        <w:gridCol w:w="1300"/>
      </w:tblGrid>
      <w:tr w:rsidR="00146E56" w:rsidRPr="00250F41" w14:paraId="7208D479" w14:textId="77777777" w:rsidTr="00290617">
        <w:trPr>
          <w:trHeight w:val="340"/>
        </w:trPr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6670F5E1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1695A337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</w:t>
            </w:r>
          </w:p>
        </w:tc>
        <w:tc>
          <w:tcPr>
            <w:tcW w:w="108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05A32CBB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iz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5FF7BACD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trition consultations</w:t>
            </w:r>
          </w:p>
        </w:tc>
        <w:tc>
          <w:tcPr>
            <w:tcW w:w="113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3DC64581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A</w:t>
            </w:r>
          </w:p>
        </w:tc>
        <w:tc>
          <w:tcPr>
            <w:tcW w:w="117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7A654971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ative visits</w:t>
            </w:r>
          </w:p>
        </w:tc>
        <w:tc>
          <w:tcPr>
            <w:tcW w:w="117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1ABF5D41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vice index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3A693AFD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</w:tr>
      <w:tr w:rsidR="00146E56" w:rsidRPr="00250F41" w14:paraId="4AB0A3A3" w14:textId="77777777" w:rsidTr="0029061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1A9F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77E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6188F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9.635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F4C5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9.750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2D10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10.7101**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B6A0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9.986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DC9C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12.7183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22743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496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FFF9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5564***</w:t>
            </w:r>
          </w:p>
        </w:tc>
      </w:tr>
      <w:tr w:rsidR="00146E56" w:rsidRPr="00250F41" w14:paraId="71505A9C" w14:textId="77777777" w:rsidTr="0029061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762F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DE57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6D6D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5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9C74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17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EE46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0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CEFF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8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0BEC3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2C8A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967</w:t>
            </w:r>
          </w:p>
        </w:tc>
      </w:tr>
      <w:tr w:rsidR="00146E56" w:rsidRPr="00250F41" w14:paraId="164CB6D6" w14:textId="77777777" w:rsidTr="0029061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10085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DACBB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6789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9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D84D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BA2B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24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E64D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FA48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5B9F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146E56" w:rsidRPr="00250F41" w14:paraId="67FAEF32" w14:textId="77777777" w:rsidTr="00290617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center"/>
            <w:hideMark/>
          </w:tcPr>
          <w:p w14:paraId="180EF295" w14:textId="77777777" w:rsidR="00146E56" w:rsidRPr="00250F41" w:rsidRDefault="00146E56" w:rsidP="0029061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F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*Quart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07CF282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470176E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0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B3FA542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3B3CE0F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26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3F503AB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99A9860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AD4923D" w14:textId="77777777" w:rsidR="00146E56" w:rsidRPr="00250F41" w:rsidRDefault="00146E56" w:rsidP="00677E92">
            <w:pPr>
              <w:tabs>
                <w:tab w:val="decimal" w:pos="241"/>
              </w:tabs>
              <w:rPr>
                <w:color w:val="000000"/>
                <w:sz w:val="20"/>
                <w:szCs w:val="20"/>
              </w:rPr>
            </w:pPr>
            <w:r w:rsidRPr="00250F41">
              <w:rPr>
                <w:color w:val="000000"/>
                <w:sz w:val="20"/>
                <w:szCs w:val="20"/>
              </w:rPr>
              <w:t>-0.0635</w:t>
            </w:r>
          </w:p>
        </w:tc>
      </w:tr>
    </w:tbl>
    <w:p w14:paraId="50320435" w14:textId="3AD9DA5F" w:rsidR="00C41738" w:rsidRPr="00D659C1" w:rsidRDefault="00C41738" w:rsidP="00C41738">
      <w:pPr>
        <w:spacing w:before="120" w:after="120" w:line="360" w:lineRule="auto"/>
        <w:rPr>
          <w:sz w:val="20"/>
        </w:rPr>
      </w:pPr>
      <w:r w:rsidRPr="00D659C1">
        <w:rPr>
          <w:sz w:val="20"/>
        </w:rPr>
        <w:t>Note</w:t>
      </w:r>
      <w:r>
        <w:rPr>
          <w:sz w:val="20"/>
          <w:szCs w:val="20"/>
        </w:rPr>
        <w:t>:</w:t>
      </w:r>
      <w:r w:rsidRPr="00D659C1">
        <w:rPr>
          <w:sz w:val="20"/>
        </w:rPr>
        <w:t xml:space="preserve"> ANC denotes antenatal care; SBA denotes skilled birth attendance; SC denotes single contract; PBF denotes performance-based financing; ***p&lt;0.001. </w:t>
      </w:r>
    </w:p>
    <w:p w14:paraId="5B730418" w14:textId="77777777" w:rsidR="00146E56" w:rsidRDefault="00146E56" w:rsidP="00BA644E"/>
    <w:p w14:paraId="7DABB9BB" w14:textId="77777777" w:rsidR="00155FEB" w:rsidRDefault="00155FEB">
      <w:pPr>
        <w:sectPr w:rsidR="00155F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28DC97" w14:textId="77777777" w:rsidR="00155FEB" w:rsidRDefault="00155FEB"/>
    <w:p w14:paraId="3CA36D10" w14:textId="168CD140" w:rsidR="00155FEB" w:rsidRPr="00155FEB" w:rsidRDefault="00155FEB" w:rsidP="00155FEB">
      <w:pPr>
        <w:pStyle w:val="Default"/>
        <w:jc w:val="center"/>
        <w:rPr>
          <w:rFonts w:ascii="Times New Roman" w:hAnsi="Times New Roman" w:cs="Times New Roman"/>
          <w:color w:val="0F4761" w:themeColor="accent1" w:themeShade="BF"/>
          <w:kern w:val="2"/>
          <w:sz w:val="22"/>
          <w:szCs w:val="22"/>
        </w:rPr>
      </w:pPr>
      <w:r w:rsidRPr="00155FE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 w:rsidRPr="00155F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7</w:t>
      </w:r>
      <w:r w:rsidRPr="00155FE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155F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155FEB">
        <w:rPr>
          <w:rFonts w:ascii="Times New Roman" w:hAnsi="Times New Roman" w:cs="Times New Roman"/>
          <w:color w:val="0F4761" w:themeColor="accent1" w:themeShade="BF"/>
          <w:kern w:val="2"/>
          <w:sz w:val="22"/>
          <w:szCs w:val="22"/>
        </w:rPr>
        <w:t>Results from weighted random-effects models without triple interaction</w:t>
      </w:r>
    </w:p>
    <w:tbl>
      <w:tblPr>
        <w:tblW w:w="104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155FEB" w:rsidRPr="002B13DE" w14:paraId="4B4E5E34" w14:textId="77777777" w:rsidTr="00290617">
        <w:trPr>
          <w:trHeight w:val="340"/>
          <w:jc w:val="center"/>
        </w:trPr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49BE157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B20C156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ANC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2A5EE50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Immuniz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2B44661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Nutri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8FCF6D8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BA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B967CD4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Curative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73FD258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erv index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6754114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Mortality</w:t>
            </w:r>
          </w:p>
        </w:tc>
      </w:tr>
      <w:tr w:rsidR="00155FEB" w:rsidRPr="002B13DE" w14:paraId="05133C35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C4BD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43F4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B17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3908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C0D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0F9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9B827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79E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155FEB" w:rsidRPr="002B13DE" w14:paraId="47565B9D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F97407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Quarte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E501EA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8751E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5D503F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DC788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096FD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149B4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956BD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5*</w:t>
            </w:r>
          </w:p>
        </w:tc>
      </w:tr>
      <w:tr w:rsidR="00155FEB" w:rsidRPr="002B13DE" w14:paraId="6A5CCB58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6755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C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04CB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155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9C36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B3DD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DC82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3C0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638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798D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</w:tr>
      <w:tr w:rsidR="00155FEB" w:rsidRPr="002B13DE" w14:paraId="1603AB8A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E6DC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P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2B0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E88E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80F4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5E3A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AE1F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D266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658E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6</w:t>
            </w:r>
          </w:p>
        </w:tc>
      </w:tr>
      <w:tr w:rsidR="00155FEB" w:rsidRPr="002B13DE" w14:paraId="5D1793FF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9465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PBF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9BB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22A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D266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44E1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F40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1C9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80BB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*</w:t>
            </w:r>
          </w:p>
        </w:tc>
      </w:tr>
      <w:tr w:rsidR="00155FEB" w:rsidRPr="002B13DE" w14:paraId="3023AFEC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8676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easo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43B21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27C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8988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311A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6E50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D1EC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22ED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.</w:t>
            </w:r>
          </w:p>
        </w:tc>
      </w:tr>
      <w:tr w:rsidR="00155FEB" w:rsidRPr="002B13DE" w14:paraId="36837E33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B1B2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eas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E602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CD98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0526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8734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AE3B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ED31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4FE3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2**</w:t>
            </w:r>
          </w:p>
        </w:tc>
      </w:tr>
      <w:tr w:rsidR="00155FEB" w:rsidRPr="002B13DE" w14:paraId="498ECA67" w14:textId="77777777" w:rsidTr="00290617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2FFC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Seaso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BEFF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1E6B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CA4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1D12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63179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EB6A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101B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8</w:t>
            </w:r>
          </w:p>
        </w:tc>
      </w:tr>
      <w:tr w:rsidR="00155FEB" w:rsidRPr="002B13DE" w14:paraId="221DD66C" w14:textId="77777777" w:rsidTr="00290617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5F7AF28" w14:textId="77777777" w:rsidR="00155FEB" w:rsidRPr="002B13DE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2B13DE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A074DED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86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5454002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3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5CB56E6E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14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75A6CC5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230B903E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5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DA969BA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3749B7D2" w14:textId="77777777" w:rsidR="00155FEB" w:rsidRPr="002B13DE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3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6***</w:t>
            </w:r>
          </w:p>
        </w:tc>
      </w:tr>
    </w:tbl>
    <w:p w14:paraId="310FC574" w14:textId="77777777" w:rsidR="00360D29" w:rsidRPr="00D659C1" w:rsidRDefault="00155FEB" w:rsidP="00360D29">
      <w:pPr>
        <w:spacing w:before="120" w:after="120" w:line="360" w:lineRule="auto"/>
        <w:rPr>
          <w:sz w:val="20"/>
        </w:rPr>
      </w:pPr>
      <w:r w:rsidRPr="00155FEB">
        <w:rPr>
          <w:sz w:val="20"/>
        </w:rPr>
        <w:t>Note</w:t>
      </w:r>
      <w:r w:rsidRPr="00155FEB">
        <w:rPr>
          <w:sz w:val="20"/>
          <w:szCs w:val="20"/>
        </w:rPr>
        <w:t>:</w:t>
      </w:r>
      <w:r w:rsidRPr="00155FEB">
        <w:rPr>
          <w:sz w:val="20"/>
        </w:rPr>
        <w:t xml:space="preserve"> ANC denotes antenatal care; SBA denotes skilled birth attendance; SC denotes single contract; PBF denotes performance-based financing; </w:t>
      </w:r>
      <w:r w:rsidR="00360D29" w:rsidRPr="00D659C1">
        <w:rPr>
          <w:sz w:val="20"/>
        </w:rPr>
        <w:t xml:space="preserve">*p&lt; 0.05; **p&lt;0.01; ***p&lt;0.001. </w:t>
      </w:r>
    </w:p>
    <w:p w14:paraId="411A3989" w14:textId="4516BF0B" w:rsidR="00155FEB" w:rsidRPr="00155FEB" w:rsidRDefault="00155FEB" w:rsidP="00155FEB">
      <w:pPr>
        <w:spacing w:before="120" w:after="120" w:line="360" w:lineRule="auto"/>
        <w:rPr>
          <w:sz w:val="20"/>
        </w:rPr>
      </w:pPr>
    </w:p>
    <w:p w14:paraId="77B11C27" w14:textId="77777777" w:rsidR="00155FEB" w:rsidRDefault="00155FEB" w:rsidP="00155FEB">
      <w:pPr>
        <w:spacing w:before="120" w:after="120" w:line="360" w:lineRule="auto"/>
        <w:rPr>
          <w:sz w:val="20"/>
        </w:rPr>
      </w:pPr>
    </w:p>
    <w:p w14:paraId="080CA8FA" w14:textId="77777777" w:rsidR="00155FEB" w:rsidRDefault="00155FEB" w:rsidP="00155FEB">
      <w:pPr>
        <w:spacing w:before="120" w:after="120" w:line="360" w:lineRule="auto"/>
        <w:rPr>
          <w:sz w:val="20"/>
        </w:rPr>
        <w:sectPr w:rsidR="00155F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BB3AD6" w14:textId="0ACF8BDC" w:rsidR="00155FEB" w:rsidRPr="00155FEB" w:rsidRDefault="00155FEB" w:rsidP="00155FEB">
      <w:pPr>
        <w:pStyle w:val="Default"/>
        <w:jc w:val="center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155FE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ry Table </w:t>
      </w:r>
      <w:r w:rsidRPr="00155F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8</w:t>
      </w:r>
      <w:r w:rsidRPr="00155FE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155FE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</w:t>
      </w:r>
      <w:r w:rsidRPr="00155FEB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Results from weighted random-effects models with triple interaction</w:t>
      </w:r>
    </w:p>
    <w:tbl>
      <w:tblPr>
        <w:tblW w:w="10587" w:type="dxa"/>
        <w:jc w:val="center"/>
        <w:tblLook w:val="04A0" w:firstRow="1" w:lastRow="0" w:firstColumn="1" w:lastColumn="0" w:noHBand="0" w:noVBand="1"/>
      </w:tblPr>
      <w:tblGrid>
        <w:gridCol w:w="1487"/>
        <w:gridCol w:w="1300"/>
        <w:gridCol w:w="1300"/>
        <w:gridCol w:w="1300"/>
        <w:gridCol w:w="1300"/>
        <w:gridCol w:w="1300"/>
        <w:gridCol w:w="1300"/>
        <w:gridCol w:w="1300"/>
      </w:tblGrid>
      <w:tr w:rsidR="00155FEB" w:rsidRPr="00155FEB" w14:paraId="2A2FA329" w14:textId="77777777" w:rsidTr="00155FEB">
        <w:trPr>
          <w:trHeight w:val="340"/>
          <w:jc w:val="center"/>
        </w:trPr>
        <w:tc>
          <w:tcPr>
            <w:tcW w:w="1487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1CD1089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3004E14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ANC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DC04E47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Immuniz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587BAAE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Nutrition consultation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3118A96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BA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02FE938F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Curative visits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B6F7A2F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ervice index</w:t>
            </w:r>
          </w:p>
        </w:tc>
        <w:tc>
          <w:tcPr>
            <w:tcW w:w="1300" w:type="dxa"/>
            <w:tcBorders>
              <w:top w:val="single" w:sz="8" w:space="0" w:color="548235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EAF67D7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Mortality</w:t>
            </w:r>
          </w:p>
        </w:tc>
      </w:tr>
      <w:tr w:rsidR="00155FEB" w:rsidRPr="00155FEB" w14:paraId="18169A2F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31FB5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24FE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EDA2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1829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B6D8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6BC6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5715B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9584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155FEB" w:rsidRPr="00155FEB" w14:paraId="33821020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25BD83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Quarte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E42C85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8CD3AB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A1096F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F3B7A7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D92A5A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3AB0BC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9B07AC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**</w:t>
            </w:r>
          </w:p>
        </w:tc>
      </w:tr>
      <w:tr w:rsidR="00155FEB" w:rsidRPr="00155FEB" w14:paraId="3FE0B93E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6FC6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C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BD3B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D6EC3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F2DB2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CD12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00959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850E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4F3E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55FEB" w:rsidRPr="00155FEB" w14:paraId="11FF7558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5073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PB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05D9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26E7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5A4A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91C9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C21B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69D7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2364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</w:tr>
      <w:tr w:rsidR="00155FEB" w:rsidRPr="00155FEB" w14:paraId="2CC8CB91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45656C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PBF*Quarte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509967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19F4F6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D75477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*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D01D91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0B1054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7E3962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6C60C1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155FEB" w:rsidRPr="00155FEB" w14:paraId="2A902FE8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5264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C*PBF*Qua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A290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5F28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4A24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FAED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4A9E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44D3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19AF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***</w:t>
            </w:r>
          </w:p>
        </w:tc>
      </w:tr>
      <w:tr w:rsidR="00155FEB" w:rsidRPr="00155FEB" w14:paraId="172E08AF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AF52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easo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C709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93D6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646A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11105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D6D7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D0C5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1E72B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6</w:t>
            </w:r>
          </w:p>
        </w:tc>
      </w:tr>
      <w:tr w:rsidR="00155FEB" w:rsidRPr="00155FEB" w14:paraId="4190AFE9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CD8E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eas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B253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1003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63893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5869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D9B79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3703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67ED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**</w:t>
            </w:r>
          </w:p>
        </w:tc>
      </w:tr>
      <w:tr w:rsidR="00155FEB" w:rsidRPr="00155FEB" w14:paraId="4B6EC738" w14:textId="77777777" w:rsidTr="00155FEB">
        <w:trPr>
          <w:trHeight w:val="320"/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5C0E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Seaso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654B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D0C7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36BD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BF55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1571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69AB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81E4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6</w:t>
            </w:r>
          </w:p>
        </w:tc>
      </w:tr>
      <w:tr w:rsidR="00155FEB" w:rsidRPr="00155FEB" w14:paraId="6CC6F94C" w14:textId="77777777" w:rsidTr="00155FEB">
        <w:trPr>
          <w:trHeight w:val="340"/>
          <w:jc w:val="center"/>
        </w:trPr>
        <w:tc>
          <w:tcPr>
            <w:tcW w:w="1487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3DD7C71" w14:textId="77777777" w:rsidR="00155FEB" w:rsidRPr="00FB2A2A" w:rsidRDefault="00155FEB" w:rsidP="00290617">
            <w:pPr>
              <w:rPr>
                <w:color w:val="000000" w:themeColor="text1"/>
                <w:sz w:val="18"/>
                <w:szCs w:val="18"/>
              </w:rPr>
            </w:pPr>
            <w:r w:rsidRPr="00FB2A2A">
              <w:rPr>
                <w:color w:val="000000" w:themeColor="text1"/>
                <w:sz w:val="18"/>
                <w:szCs w:val="18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2FBF7BC" w14:textId="77777777" w:rsidR="00155FEB" w:rsidRPr="00FB2A2A" w:rsidRDefault="00155FEB" w:rsidP="00155FEB">
            <w:pPr>
              <w:pStyle w:val="Default"/>
              <w:tabs>
                <w:tab w:val="decimal" w:pos="20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84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75BA45D" w14:textId="77777777" w:rsidR="00155FEB" w:rsidRPr="00FB2A2A" w:rsidRDefault="00155FEB" w:rsidP="00155FEB">
            <w:pPr>
              <w:pStyle w:val="Default"/>
              <w:tabs>
                <w:tab w:val="decimal" w:pos="34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34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41BD5F0C" w14:textId="77777777" w:rsidR="00155FEB" w:rsidRPr="00FB2A2A" w:rsidRDefault="00155FEB" w:rsidP="00155FEB">
            <w:pPr>
              <w:pStyle w:val="Default"/>
              <w:tabs>
                <w:tab w:val="decimal" w:pos="308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1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18F43258" w14:textId="77777777" w:rsidR="00155FEB" w:rsidRPr="00FB2A2A" w:rsidRDefault="00155FEB" w:rsidP="00155FEB">
            <w:pPr>
              <w:pStyle w:val="Default"/>
              <w:tabs>
                <w:tab w:val="decimal" w:pos="271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6B3C0B6B" w14:textId="77777777" w:rsidR="00155FEB" w:rsidRPr="00FB2A2A" w:rsidRDefault="00155FEB" w:rsidP="00155FEB">
            <w:pPr>
              <w:pStyle w:val="Default"/>
              <w:tabs>
                <w:tab w:val="decimal" w:pos="309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7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98F0393" w14:textId="77777777" w:rsidR="00155FEB" w:rsidRPr="00FB2A2A" w:rsidRDefault="00155FEB" w:rsidP="00155FEB">
            <w:pPr>
              <w:pStyle w:val="Default"/>
              <w:tabs>
                <w:tab w:val="decimal" w:pos="272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2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548235"/>
              <w:right w:val="nil"/>
            </w:tcBorders>
            <w:noWrap/>
            <w:vAlign w:val="bottom"/>
            <w:hideMark/>
          </w:tcPr>
          <w:p w14:paraId="7E891A68" w14:textId="77777777" w:rsidR="00155FEB" w:rsidRPr="00FB2A2A" w:rsidRDefault="00155FEB" w:rsidP="00155FEB">
            <w:pPr>
              <w:pStyle w:val="Default"/>
              <w:tabs>
                <w:tab w:val="decimal" w:pos="32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2A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8***</w:t>
            </w:r>
          </w:p>
        </w:tc>
      </w:tr>
    </w:tbl>
    <w:p w14:paraId="212CDD49" w14:textId="77777777" w:rsidR="00360D29" w:rsidRPr="00D659C1" w:rsidRDefault="00155FEB" w:rsidP="00360D29">
      <w:pPr>
        <w:spacing w:before="120" w:after="120" w:line="360" w:lineRule="auto"/>
        <w:rPr>
          <w:sz w:val="20"/>
        </w:rPr>
      </w:pPr>
      <w:r w:rsidRPr="00155FEB">
        <w:rPr>
          <w:color w:val="000000" w:themeColor="text1"/>
          <w:sz w:val="20"/>
        </w:rPr>
        <w:t>Note</w:t>
      </w:r>
      <w:r w:rsidRPr="00155FEB">
        <w:rPr>
          <w:color w:val="000000" w:themeColor="text1"/>
          <w:sz w:val="20"/>
          <w:szCs w:val="20"/>
        </w:rPr>
        <w:t>:</w:t>
      </w:r>
      <w:r w:rsidRPr="00155FEB">
        <w:rPr>
          <w:color w:val="000000" w:themeColor="text1"/>
          <w:sz w:val="20"/>
        </w:rPr>
        <w:t xml:space="preserve"> ANC denotes antenatal care; SBA denotes skilled birth attendance; SC denotes single contract; PBF denotes performance-based financing; </w:t>
      </w:r>
      <w:r w:rsidR="00360D29" w:rsidRPr="00D659C1">
        <w:rPr>
          <w:sz w:val="20"/>
        </w:rPr>
        <w:t xml:space="preserve">*p&lt; 0.05; **p&lt;0.01; ***p&lt;0.001. </w:t>
      </w:r>
    </w:p>
    <w:p w14:paraId="5802E043" w14:textId="51320ECA" w:rsidR="00155FEB" w:rsidRPr="00155FEB" w:rsidRDefault="00155FEB" w:rsidP="00155FEB">
      <w:pPr>
        <w:spacing w:before="120" w:after="120" w:line="360" w:lineRule="auto"/>
        <w:rPr>
          <w:color w:val="000000" w:themeColor="text1"/>
          <w:sz w:val="20"/>
        </w:rPr>
      </w:pPr>
    </w:p>
    <w:p w14:paraId="5B0C75B6" w14:textId="77777777" w:rsidR="00155FEB" w:rsidRPr="00155FEB" w:rsidRDefault="00155FEB" w:rsidP="00155FEB">
      <w:pPr>
        <w:spacing w:before="120" w:after="120" w:line="360" w:lineRule="auto"/>
        <w:rPr>
          <w:color w:val="000000" w:themeColor="text1"/>
          <w:sz w:val="20"/>
        </w:rPr>
      </w:pPr>
    </w:p>
    <w:p w14:paraId="42F294A5" w14:textId="34B6F6DA" w:rsidR="00A36180" w:rsidRPr="00155FEB" w:rsidRDefault="00A36180">
      <w:pPr>
        <w:rPr>
          <w:color w:val="000000" w:themeColor="text1"/>
        </w:rPr>
      </w:pPr>
      <w:r w:rsidRPr="00155FEB">
        <w:rPr>
          <w:color w:val="000000" w:themeColor="text1"/>
        </w:rPr>
        <w:br w:type="page"/>
      </w:r>
    </w:p>
    <w:p w14:paraId="6CAD0A27" w14:textId="27B857F4" w:rsidR="009841F4" w:rsidRDefault="009841F4" w:rsidP="00BA644E">
      <w:r>
        <w:lastRenderedPageBreak/>
        <w:t>Supplementary Figures</w:t>
      </w:r>
    </w:p>
    <w:p w14:paraId="770A7354" w14:textId="77777777" w:rsidR="009841F4" w:rsidRDefault="009841F4" w:rsidP="00BA644E"/>
    <w:p w14:paraId="35AB626A" w14:textId="77777777" w:rsidR="008F635D" w:rsidRPr="00BA644E" w:rsidRDefault="008F635D" w:rsidP="00BA644E"/>
    <w:p w14:paraId="43C6D8AF" w14:textId="34EC067C" w:rsidR="00FF5E79" w:rsidRPr="00BA644E" w:rsidRDefault="00E47C58" w:rsidP="00BA644E">
      <w:pPr>
        <w:jc w:val="center"/>
      </w:pPr>
      <w:r w:rsidRPr="00BA644E">
        <w:rPr>
          <w:noProof/>
        </w:rPr>
        <w:drawing>
          <wp:inline distT="0" distB="0" distL="0" distR="0" wp14:anchorId="3EBB8729" wp14:editId="62F50DB1">
            <wp:extent cx="4564049" cy="4564049"/>
            <wp:effectExtent l="0" t="0" r="0" b="0"/>
            <wp:docPr id="763995068" name="Picture 1" descr="A graph of a number of pregnant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995068" name="Picture 1" descr="A graph of a number of pregnant wome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301" cy="457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8A418" w14:textId="0D55B1BA" w:rsidR="00BA644E" w:rsidRPr="007D58FD" w:rsidRDefault="007D58FD" w:rsidP="00BA644E">
      <w:pPr>
        <w:jc w:val="center"/>
        <w:rPr>
          <w:sz w:val="20"/>
          <w:szCs w:val="20"/>
        </w:rPr>
      </w:pPr>
      <w:r w:rsidRPr="007D58FD">
        <w:rPr>
          <w:color w:val="000000" w:themeColor="text1"/>
          <w:sz w:val="20"/>
          <w:szCs w:val="20"/>
        </w:rPr>
        <w:t>Supplementary</w:t>
      </w:r>
      <w:r w:rsidR="00636CA9" w:rsidRPr="007D58FD">
        <w:rPr>
          <w:sz w:val="20"/>
          <w:szCs w:val="20"/>
        </w:rPr>
        <w:t xml:space="preserve"> </w:t>
      </w:r>
      <w:r w:rsidR="00BA644E" w:rsidRPr="007D58FD">
        <w:rPr>
          <w:sz w:val="20"/>
          <w:szCs w:val="20"/>
        </w:rPr>
        <w:t>Figure 1. ANC visits between single contract and control provinces</w:t>
      </w:r>
    </w:p>
    <w:p w14:paraId="6535D9E8" w14:textId="77777777" w:rsidR="00BA644E" w:rsidRPr="00BA644E" w:rsidRDefault="00BA644E" w:rsidP="00BA644E">
      <w:pPr>
        <w:jc w:val="center"/>
      </w:pPr>
    </w:p>
    <w:p w14:paraId="2E032A47" w14:textId="5C79C430" w:rsidR="00BA644E" w:rsidRPr="00BA644E" w:rsidRDefault="00BA644E" w:rsidP="00BA644E">
      <w:pPr>
        <w:jc w:val="center"/>
      </w:pPr>
      <w:r w:rsidRPr="00BA644E">
        <w:br w:type="page"/>
      </w:r>
    </w:p>
    <w:p w14:paraId="7467306F" w14:textId="2A5B144E" w:rsidR="00E47C58" w:rsidRPr="00BA644E" w:rsidRDefault="00E47C58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0326C5F0" wp14:editId="76DBA27A">
            <wp:extent cx="5025224" cy="5025224"/>
            <wp:effectExtent l="0" t="0" r="4445" b="4445"/>
            <wp:docPr id="252610169" name="Picture 2" descr="A graph of a number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610169" name="Picture 2" descr="A graph of a number of group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097" cy="5054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90CC7" w14:textId="4A06DAB0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="00636CA9"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2. Number of children immunized between single contract and control provinces</w:t>
      </w:r>
    </w:p>
    <w:p w14:paraId="10321298" w14:textId="75E06A72" w:rsidR="00BA644E" w:rsidRPr="00BA644E" w:rsidRDefault="00BA644E" w:rsidP="00BA644E">
      <w:pPr>
        <w:jc w:val="center"/>
      </w:pPr>
      <w:r w:rsidRPr="00BA644E">
        <w:br w:type="page"/>
      </w:r>
    </w:p>
    <w:p w14:paraId="6ECD1F16" w14:textId="3A3FB537" w:rsidR="00E47C58" w:rsidRPr="00BA644E" w:rsidRDefault="00E47C58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3917CC15" wp14:editId="319EE343">
            <wp:extent cx="4905955" cy="4257999"/>
            <wp:effectExtent l="0" t="0" r="0" b="0"/>
            <wp:docPr id="2011760538" name="Picture 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760538" name="Picture 3" descr="A graph of a line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2295" cy="427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1D263" w14:textId="11184E12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3. Number of nutrition visits between single contract and control provinces</w:t>
      </w:r>
    </w:p>
    <w:p w14:paraId="79F42FCC" w14:textId="12E6D7BF" w:rsidR="00BA644E" w:rsidRPr="00BA40A1" w:rsidRDefault="00BA644E" w:rsidP="00BA644E">
      <w:pPr>
        <w:jc w:val="center"/>
        <w:rPr>
          <w:sz w:val="20"/>
          <w:szCs w:val="20"/>
        </w:rPr>
      </w:pPr>
      <w:r w:rsidRPr="00BA40A1">
        <w:rPr>
          <w:sz w:val="20"/>
          <w:szCs w:val="20"/>
        </w:rPr>
        <w:br w:type="page"/>
      </w:r>
    </w:p>
    <w:p w14:paraId="076CBD9D" w14:textId="4653FDB2" w:rsidR="00BA644E" w:rsidRPr="00BA644E" w:rsidRDefault="00BA644E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1F3871E7" wp14:editId="0B86134B">
            <wp:extent cx="4349363" cy="4349363"/>
            <wp:effectExtent l="0" t="0" r="0" b="0"/>
            <wp:docPr id="1916909657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09657" name="Picture 4" descr="A graph of different colore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983" cy="435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CE009" w14:textId="73BCC1F4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="00636CA9"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4. Number of pregnant women giving birth attended by health professionals between single contract and control provinces</w:t>
      </w:r>
    </w:p>
    <w:p w14:paraId="1ABF12AE" w14:textId="6167A6E8" w:rsidR="00BA644E" w:rsidRPr="00BA644E" w:rsidRDefault="00BA644E" w:rsidP="00BA644E">
      <w:pPr>
        <w:jc w:val="center"/>
      </w:pPr>
      <w:r w:rsidRPr="00BA644E">
        <w:br w:type="page"/>
      </w:r>
    </w:p>
    <w:p w14:paraId="39886F3F" w14:textId="24967D7E" w:rsidR="00BA644E" w:rsidRPr="00BA644E" w:rsidRDefault="00BA644E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3C5914E1" wp14:editId="31C5C793">
            <wp:extent cx="4731026" cy="4731026"/>
            <wp:effectExtent l="0" t="0" r="6350" b="6350"/>
            <wp:docPr id="1335611696" name="Picture 5" descr="A graph of a number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5611696" name="Picture 5" descr="A graph of a number of group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115" cy="47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BDF04" w14:textId="4778A324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="00636CA9"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5. Number of curative visits between single contract and control provinces</w:t>
      </w:r>
    </w:p>
    <w:p w14:paraId="444E36FE" w14:textId="77777777" w:rsidR="00BA644E" w:rsidRPr="00BA644E" w:rsidRDefault="00BA644E" w:rsidP="00BA644E">
      <w:pPr>
        <w:jc w:val="center"/>
      </w:pPr>
    </w:p>
    <w:p w14:paraId="67C8E285" w14:textId="4E814F6E" w:rsidR="00BA644E" w:rsidRPr="00BA644E" w:rsidRDefault="00BA644E" w:rsidP="00BA644E">
      <w:pPr>
        <w:jc w:val="center"/>
      </w:pPr>
      <w:r w:rsidRPr="00BA644E">
        <w:br w:type="page"/>
      </w:r>
    </w:p>
    <w:p w14:paraId="625B2428" w14:textId="7C240906" w:rsidR="00BA644E" w:rsidRPr="00BA644E" w:rsidRDefault="00BA644E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3AB39DCF" wp14:editId="05BFFFD2">
            <wp:extent cx="4731026" cy="4731026"/>
            <wp:effectExtent l="0" t="0" r="6350" b="6350"/>
            <wp:docPr id="237633506" name="Picture 6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633506" name="Picture 6" descr="A graph with red and blue dot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617" cy="4737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786E7" w14:textId="7C0AABE1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="00636CA9"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6. Service index between single contract and control provinces</w:t>
      </w:r>
    </w:p>
    <w:p w14:paraId="506225DE" w14:textId="77777777" w:rsidR="00BA644E" w:rsidRPr="00BA644E" w:rsidRDefault="00BA644E" w:rsidP="00BA644E">
      <w:pPr>
        <w:jc w:val="center"/>
      </w:pPr>
    </w:p>
    <w:p w14:paraId="03B11DAF" w14:textId="4BDC3334" w:rsidR="00BA644E" w:rsidRPr="00BA644E" w:rsidRDefault="00BA644E" w:rsidP="00BA644E">
      <w:pPr>
        <w:jc w:val="center"/>
      </w:pPr>
      <w:r w:rsidRPr="00BA644E">
        <w:br w:type="page"/>
      </w:r>
    </w:p>
    <w:p w14:paraId="58155F2D" w14:textId="217F2663" w:rsidR="00BA644E" w:rsidRPr="00BA644E" w:rsidRDefault="00BA644E" w:rsidP="00BA644E">
      <w:pPr>
        <w:jc w:val="center"/>
      </w:pPr>
      <w:r w:rsidRPr="00BA644E">
        <w:rPr>
          <w:noProof/>
        </w:rPr>
        <w:lastRenderedPageBreak/>
        <w:drawing>
          <wp:inline distT="0" distB="0" distL="0" distR="0" wp14:anchorId="25F05A84" wp14:editId="7D176664">
            <wp:extent cx="4818490" cy="4818490"/>
            <wp:effectExtent l="0" t="0" r="0" b="0"/>
            <wp:docPr id="1960934336" name="Picture 7" descr="A graph of a number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934336" name="Picture 7" descr="A graph of a number of group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269" cy="482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06190" w14:textId="77777777" w:rsidR="00BA644E" w:rsidRPr="00BA644E" w:rsidRDefault="00BA644E" w:rsidP="00BA644E">
      <w:pPr>
        <w:jc w:val="center"/>
      </w:pPr>
    </w:p>
    <w:p w14:paraId="18DBC7B4" w14:textId="46F1247A" w:rsidR="00BA644E" w:rsidRPr="00BA40A1" w:rsidRDefault="00BA40A1" w:rsidP="00BA644E">
      <w:pPr>
        <w:jc w:val="center"/>
        <w:rPr>
          <w:sz w:val="20"/>
          <w:szCs w:val="20"/>
        </w:rPr>
      </w:pPr>
      <w:r w:rsidRPr="00BA40A1">
        <w:rPr>
          <w:color w:val="000000" w:themeColor="text1"/>
          <w:sz w:val="20"/>
          <w:szCs w:val="20"/>
        </w:rPr>
        <w:t>Supplementary</w:t>
      </w:r>
      <w:r w:rsidR="00636CA9" w:rsidRPr="00BA40A1">
        <w:rPr>
          <w:sz w:val="20"/>
          <w:szCs w:val="20"/>
        </w:rPr>
        <w:t xml:space="preserve"> </w:t>
      </w:r>
      <w:r w:rsidR="00BA644E" w:rsidRPr="00BA40A1">
        <w:rPr>
          <w:sz w:val="20"/>
          <w:szCs w:val="20"/>
        </w:rPr>
        <w:t>Figure 7. The 48-hour in-hospital mortality rate in the Department of Obstetrics and Gynecology (OB-GYN) between single contract and control provinces</w:t>
      </w:r>
    </w:p>
    <w:p w14:paraId="39CBC279" w14:textId="77777777" w:rsidR="00BA644E" w:rsidRPr="00BA644E" w:rsidRDefault="00BA644E" w:rsidP="00BA644E">
      <w:pPr>
        <w:jc w:val="center"/>
      </w:pPr>
    </w:p>
    <w:p w14:paraId="417B69E7" w14:textId="77777777" w:rsidR="00BA644E" w:rsidRDefault="00BA644E" w:rsidP="00662342"/>
    <w:sectPr w:rsidR="00BA6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31D1B" w14:textId="77777777" w:rsidR="00216C39" w:rsidRDefault="00216C39" w:rsidP="00144E58">
      <w:r>
        <w:separator/>
      </w:r>
    </w:p>
  </w:endnote>
  <w:endnote w:type="continuationSeparator" w:id="0">
    <w:p w14:paraId="0DFEF39F" w14:textId="77777777" w:rsidR="00216C39" w:rsidRDefault="00216C39" w:rsidP="00144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2999627"/>
      <w:docPartObj>
        <w:docPartGallery w:val="Page Numbers (Bottom of Page)"/>
        <w:docPartUnique/>
      </w:docPartObj>
    </w:sdtPr>
    <w:sdtContent>
      <w:p w14:paraId="1F77347E" w14:textId="295B6A65" w:rsidR="00144E58" w:rsidRDefault="00144E58" w:rsidP="009947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E88C195" w14:textId="77777777" w:rsidR="00144E58" w:rsidRDefault="00144E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8868313"/>
      <w:docPartObj>
        <w:docPartGallery w:val="Page Numbers (Bottom of Page)"/>
        <w:docPartUnique/>
      </w:docPartObj>
    </w:sdtPr>
    <w:sdtContent>
      <w:p w14:paraId="7C7D36D1" w14:textId="0605FEC3" w:rsidR="00144E58" w:rsidRDefault="00144E58" w:rsidP="009947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01E9AC22" w14:textId="77777777" w:rsidR="00144E58" w:rsidRDefault="00144E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C8779" w14:textId="77777777" w:rsidR="00216C39" w:rsidRDefault="00216C39" w:rsidP="00144E58">
      <w:r>
        <w:separator/>
      </w:r>
    </w:p>
  </w:footnote>
  <w:footnote w:type="continuationSeparator" w:id="0">
    <w:p w14:paraId="261D7AE9" w14:textId="77777777" w:rsidR="00216C39" w:rsidRDefault="00216C39" w:rsidP="00144E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58"/>
    <w:rsid w:val="0000612F"/>
    <w:rsid w:val="00006813"/>
    <w:rsid w:val="00027DD2"/>
    <w:rsid w:val="00032DC5"/>
    <w:rsid w:val="00037E89"/>
    <w:rsid w:val="00040F41"/>
    <w:rsid w:val="0006214E"/>
    <w:rsid w:val="00064CE0"/>
    <w:rsid w:val="00066BBC"/>
    <w:rsid w:val="000917EF"/>
    <w:rsid w:val="00096935"/>
    <w:rsid w:val="000A4A24"/>
    <w:rsid w:val="000B0683"/>
    <w:rsid w:val="000C36A2"/>
    <w:rsid w:val="000C5928"/>
    <w:rsid w:val="000D5987"/>
    <w:rsid w:val="000F7BD6"/>
    <w:rsid w:val="00101921"/>
    <w:rsid w:val="00106D70"/>
    <w:rsid w:val="0011034B"/>
    <w:rsid w:val="0011178D"/>
    <w:rsid w:val="0012745D"/>
    <w:rsid w:val="00140C3E"/>
    <w:rsid w:val="00143D21"/>
    <w:rsid w:val="00144E58"/>
    <w:rsid w:val="00146E56"/>
    <w:rsid w:val="00147015"/>
    <w:rsid w:val="00153307"/>
    <w:rsid w:val="00155FEB"/>
    <w:rsid w:val="001625D9"/>
    <w:rsid w:val="001751CB"/>
    <w:rsid w:val="00175750"/>
    <w:rsid w:val="00176B72"/>
    <w:rsid w:val="00190277"/>
    <w:rsid w:val="0019306E"/>
    <w:rsid w:val="00193425"/>
    <w:rsid w:val="00193586"/>
    <w:rsid w:val="00195F44"/>
    <w:rsid w:val="001A6A0E"/>
    <w:rsid w:val="001B32D7"/>
    <w:rsid w:val="001B55C5"/>
    <w:rsid w:val="001B5D20"/>
    <w:rsid w:val="001D7476"/>
    <w:rsid w:val="001E0860"/>
    <w:rsid w:val="001E6663"/>
    <w:rsid w:val="001E7377"/>
    <w:rsid w:val="001E7840"/>
    <w:rsid w:val="002001BF"/>
    <w:rsid w:val="00205EB5"/>
    <w:rsid w:val="002075E8"/>
    <w:rsid w:val="00210789"/>
    <w:rsid w:val="002137DA"/>
    <w:rsid w:val="00214301"/>
    <w:rsid w:val="00216C39"/>
    <w:rsid w:val="002214B9"/>
    <w:rsid w:val="00234FC4"/>
    <w:rsid w:val="0024009E"/>
    <w:rsid w:val="00241882"/>
    <w:rsid w:val="0024550D"/>
    <w:rsid w:val="002461F8"/>
    <w:rsid w:val="00250699"/>
    <w:rsid w:val="002649A7"/>
    <w:rsid w:val="002763E0"/>
    <w:rsid w:val="00276D57"/>
    <w:rsid w:val="00282FD6"/>
    <w:rsid w:val="00283235"/>
    <w:rsid w:val="00290067"/>
    <w:rsid w:val="002A44EF"/>
    <w:rsid w:val="002A480D"/>
    <w:rsid w:val="002B0B98"/>
    <w:rsid w:val="002B2AAC"/>
    <w:rsid w:val="002C43A8"/>
    <w:rsid w:val="002D33B2"/>
    <w:rsid w:val="002D3C88"/>
    <w:rsid w:val="002E0C84"/>
    <w:rsid w:val="002E7A8D"/>
    <w:rsid w:val="002F1A17"/>
    <w:rsid w:val="002F21B1"/>
    <w:rsid w:val="002F49FA"/>
    <w:rsid w:val="0030179B"/>
    <w:rsid w:val="00301B7F"/>
    <w:rsid w:val="00305576"/>
    <w:rsid w:val="00310130"/>
    <w:rsid w:val="00315E57"/>
    <w:rsid w:val="0031784A"/>
    <w:rsid w:val="003304A2"/>
    <w:rsid w:val="003357E1"/>
    <w:rsid w:val="00354293"/>
    <w:rsid w:val="00360D29"/>
    <w:rsid w:val="00362EF7"/>
    <w:rsid w:val="0036425D"/>
    <w:rsid w:val="00367C87"/>
    <w:rsid w:val="00382DDB"/>
    <w:rsid w:val="00394C05"/>
    <w:rsid w:val="003A03BC"/>
    <w:rsid w:val="003A3729"/>
    <w:rsid w:val="003B3C37"/>
    <w:rsid w:val="003D6C80"/>
    <w:rsid w:val="003F3C14"/>
    <w:rsid w:val="003F4FE5"/>
    <w:rsid w:val="00411DA2"/>
    <w:rsid w:val="004266B1"/>
    <w:rsid w:val="004463C5"/>
    <w:rsid w:val="00447786"/>
    <w:rsid w:val="00454A52"/>
    <w:rsid w:val="0045788B"/>
    <w:rsid w:val="004613D0"/>
    <w:rsid w:val="004654E6"/>
    <w:rsid w:val="00467B50"/>
    <w:rsid w:val="00473558"/>
    <w:rsid w:val="004802DF"/>
    <w:rsid w:val="004829DA"/>
    <w:rsid w:val="004A7EE6"/>
    <w:rsid w:val="004B5C73"/>
    <w:rsid w:val="004C1239"/>
    <w:rsid w:val="004D6546"/>
    <w:rsid w:val="004E2FDE"/>
    <w:rsid w:val="004F1671"/>
    <w:rsid w:val="004F65FF"/>
    <w:rsid w:val="00506EF3"/>
    <w:rsid w:val="005251F9"/>
    <w:rsid w:val="00532F0E"/>
    <w:rsid w:val="00546E4E"/>
    <w:rsid w:val="005503EE"/>
    <w:rsid w:val="00552715"/>
    <w:rsid w:val="00563317"/>
    <w:rsid w:val="0057150A"/>
    <w:rsid w:val="00573B87"/>
    <w:rsid w:val="00577513"/>
    <w:rsid w:val="005804FC"/>
    <w:rsid w:val="00587A25"/>
    <w:rsid w:val="0059019A"/>
    <w:rsid w:val="00592C3C"/>
    <w:rsid w:val="0059660A"/>
    <w:rsid w:val="005A05C1"/>
    <w:rsid w:val="005A2BB3"/>
    <w:rsid w:val="005A48B8"/>
    <w:rsid w:val="005A5366"/>
    <w:rsid w:val="005A6831"/>
    <w:rsid w:val="005A68D2"/>
    <w:rsid w:val="005A789D"/>
    <w:rsid w:val="005C545F"/>
    <w:rsid w:val="005E18C9"/>
    <w:rsid w:val="005E1F70"/>
    <w:rsid w:val="005E5C14"/>
    <w:rsid w:val="006057B1"/>
    <w:rsid w:val="006275E3"/>
    <w:rsid w:val="00634587"/>
    <w:rsid w:val="00636708"/>
    <w:rsid w:val="00636CA9"/>
    <w:rsid w:val="006400C6"/>
    <w:rsid w:val="006439C3"/>
    <w:rsid w:val="00644560"/>
    <w:rsid w:val="00644E42"/>
    <w:rsid w:val="00662342"/>
    <w:rsid w:val="00666535"/>
    <w:rsid w:val="006755A5"/>
    <w:rsid w:val="00677E92"/>
    <w:rsid w:val="00686F19"/>
    <w:rsid w:val="00687297"/>
    <w:rsid w:val="00693423"/>
    <w:rsid w:val="006A64A4"/>
    <w:rsid w:val="006B7C41"/>
    <w:rsid w:val="006D6BCA"/>
    <w:rsid w:val="006E3426"/>
    <w:rsid w:val="006F7094"/>
    <w:rsid w:val="006F7FA8"/>
    <w:rsid w:val="00702C29"/>
    <w:rsid w:val="007033FA"/>
    <w:rsid w:val="00715745"/>
    <w:rsid w:val="00717E09"/>
    <w:rsid w:val="00722966"/>
    <w:rsid w:val="00725475"/>
    <w:rsid w:val="00725B49"/>
    <w:rsid w:val="00727C5E"/>
    <w:rsid w:val="00737C26"/>
    <w:rsid w:val="0074634F"/>
    <w:rsid w:val="00753724"/>
    <w:rsid w:val="00756B3D"/>
    <w:rsid w:val="00761B93"/>
    <w:rsid w:val="007669B1"/>
    <w:rsid w:val="0077359F"/>
    <w:rsid w:val="007773A0"/>
    <w:rsid w:val="00785ADA"/>
    <w:rsid w:val="00790112"/>
    <w:rsid w:val="007901B3"/>
    <w:rsid w:val="007B7162"/>
    <w:rsid w:val="007C2882"/>
    <w:rsid w:val="007C73DA"/>
    <w:rsid w:val="007D58FD"/>
    <w:rsid w:val="007D5F5B"/>
    <w:rsid w:val="007E31E1"/>
    <w:rsid w:val="007E6B3F"/>
    <w:rsid w:val="007F6A47"/>
    <w:rsid w:val="00813B08"/>
    <w:rsid w:val="00824C7C"/>
    <w:rsid w:val="008345B0"/>
    <w:rsid w:val="00865E68"/>
    <w:rsid w:val="00873423"/>
    <w:rsid w:val="0088746A"/>
    <w:rsid w:val="00890848"/>
    <w:rsid w:val="008B027F"/>
    <w:rsid w:val="008C0A43"/>
    <w:rsid w:val="008D14B2"/>
    <w:rsid w:val="008E2C0E"/>
    <w:rsid w:val="008F635D"/>
    <w:rsid w:val="008F70EE"/>
    <w:rsid w:val="0091462B"/>
    <w:rsid w:val="009154B8"/>
    <w:rsid w:val="0093233E"/>
    <w:rsid w:val="009525F8"/>
    <w:rsid w:val="00956697"/>
    <w:rsid w:val="00963E20"/>
    <w:rsid w:val="009648D1"/>
    <w:rsid w:val="00965D39"/>
    <w:rsid w:val="009841F4"/>
    <w:rsid w:val="0098585F"/>
    <w:rsid w:val="009936E0"/>
    <w:rsid w:val="009A26EB"/>
    <w:rsid w:val="009B338F"/>
    <w:rsid w:val="009B5D2E"/>
    <w:rsid w:val="009B65A7"/>
    <w:rsid w:val="009C0BEF"/>
    <w:rsid w:val="009D033D"/>
    <w:rsid w:val="009D039E"/>
    <w:rsid w:val="009D0B6D"/>
    <w:rsid w:val="009D5C2F"/>
    <w:rsid w:val="009E3DA3"/>
    <w:rsid w:val="00A02326"/>
    <w:rsid w:val="00A06C8E"/>
    <w:rsid w:val="00A07957"/>
    <w:rsid w:val="00A15BC2"/>
    <w:rsid w:val="00A20AD7"/>
    <w:rsid w:val="00A26B66"/>
    <w:rsid w:val="00A36180"/>
    <w:rsid w:val="00A407C3"/>
    <w:rsid w:val="00A45D42"/>
    <w:rsid w:val="00A4670F"/>
    <w:rsid w:val="00A46AB1"/>
    <w:rsid w:val="00A47091"/>
    <w:rsid w:val="00A56453"/>
    <w:rsid w:val="00A612AA"/>
    <w:rsid w:val="00A62F71"/>
    <w:rsid w:val="00A7552E"/>
    <w:rsid w:val="00AA11B8"/>
    <w:rsid w:val="00AA4001"/>
    <w:rsid w:val="00AB22F3"/>
    <w:rsid w:val="00AC308F"/>
    <w:rsid w:val="00AD3F4A"/>
    <w:rsid w:val="00AF118D"/>
    <w:rsid w:val="00B0292E"/>
    <w:rsid w:val="00B162B6"/>
    <w:rsid w:val="00B16F66"/>
    <w:rsid w:val="00B17E9A"/>
    <w:rsid w:val="00B21A15"/>
    <w:rsid w:val="00B2353D"/>
    <w:rsid w:val="00B34470"/>
    <w:rsid w:val="00B35BCC"/>
    <w:rsid w:val="00B41C53"/>
    <w:rsid w:val="00B42A2B"/>
    <w:rsid w:val="00B50064"/>
    <w:rsid w:val="00B520C0"/>
    <w:rsid w:val="00B54BE3"/>
    <w:rsid w:val="00B55BA2"/>
    <w:rsid w:val="00B65662"/>
    <w:rsid w:val="00B65951"/>
    <w:rsid w:val="00B70B63"/>
    <w:rsid w:val="00B73FB9"/>
    <w:rsid w:val="00BA40A1"/>
    <w:rsid w:val="00BA644E"/>
    <w:rsid w:val="00BA6B70"/>
    <w:rsid w:val="00BB2B45"/>
    <w:rsid w:val="00BB713E"/>
    <w:rsid w:val="00BC3D7B"/>
    <w:rsid w:val="00BD0204"/>
    <w:rsid w:val="00BD3535"/>
    <w:rsid w:val="00BD4711"/>
    <w:rsid w:val="00BE2AF6"/>
    <w:rsid w:val="00BE2FED"/>
    <w:rsid w:val="00BF127E"/>
    <w:rsid w:val="00BF5159"/>
    <w:rsid w:val="00C1242C"/>
    <w:rsid w:val="00C218F3"/>
    <w:rsid w:val="00C21D9C"/>
    <w:rsid w:val="00C2319E"/>
    <w:rsid w:val="00C3472D"/>
    <w:rsid w:val="00C366A7"/>
    <w:rsid w:val="00C40EDA"/>
    <w:rsid w:val="00C41738"/>
    <w:rsid w:val="00C469FE"/>
    <w:rsid w:val="00C47AB9"/>
    <w:rsid w:val="00C578A6"/>
    <w:rsid w:val="00C64BC9"/>
    <w:rsid w:val="00C664F4"/>
    <w:rsid w:val="00C877AC"/>
    <w:rsid w:val="00C914E4"/>
    <w:rsid w:val="00C93B7D"/>
    <w:rsid w:val="00C967E2"/>
    <w:rsid w:val="00CA41F7"/>
    <w:rsid w:val="00CB5E19"/>
    <w:rsid w:val="00CD30E7"/>
    <w:rsid w:val="00CE00F8"/>
    <w:rsid w:val="00CF0833"/>
    <w:rsid w:val="00CF2492"/>
    <w:rsid w:val="00CF6766"/>
    <w:rsid w:val="00D21DA8"/>
    <w:rsid w:val="00D22A92"/>
    <w:rsid w:val="00D4177B"/>
    <w:rsid w:val="00D42FA3"/>
    <w:rsid w:val="00D432DB"/>
    <w:rsid w:val="00D47A21"/>
    <w:rsid w:val="00D56BF3"/>
    <w:rsid w:val="00D64EB0"/>
    <w:rsid w:val="00D66169"/>
    <w:rsid w:val="00D67BB7"/>
    <w:rsid w:val="00D71409"/>
    <w:rsid w:val="00D7381D"/>
    <w:rsid w:val="00D82B87"/>
    <w:rsid w:val="00D858B9"/>
    <w:rsid w:val="00D871BE"/>
    <w:rsid w:val="00D926C7"/>
    <w:rsid w:val="00D92E57"/>
    <w:rsid w:val="00DA3375"/>
    <w:rsid w:val="00DB1F25"/>
    <w:rsid w:val="00DB33C6"/>
    <w:rsid w:val="00DB5761"/>
    <w:rsid w:val="00DB69F3"/>
    <w:rsid w:val="00DF1677"/>
    <w:rsid w:val="00DF30C2"/>
    <w:rsid w:val="00DF7AAF"/>
    <w:rsid w:val="00E10403"/>
    <w:rsid w:val="00E11014"/>
    <w:rsid w:val="00E14CCC"/>
    <w:rsid w:val="00E20D8D"/>
    <w:rsid w:val="00E22944"/>
    <w:rsid w:val="00E31207"/>
    <w:rsid w:val="00E3457E"/>
    <w:rsid w:val="00E47C58"/>
    <w:rsid w:val="00E51976"/>
    <w:rsid w:val="00E53D05"/>
    <w:rsid w:val="00E549FE"/>
    <w:rsid w:val="00E60D70"/>
    <w:rsid w:val="00E754E0"/>
    <w:rsid w:val="00E766D4"/>
    <w:rsid w:val="00E833C3"/>
    <w:rsid w:val="00E85229"/>
    <w:rsid w:val="00E873D6"/>
    <w:rsid w:val="00E90CB9"/>
    <w:rsid w:val="00E920C6"/>
    <w:rsid w:val="00E94C7C"/>
    <w:rsid w:val="00E9514D"/>
    <w:rsid w:val="00EA219F"/>
    <w:rsid w:val="00EB3324"/>
    <w:rsid w:val="00EB3C9E"/>
    <w:rsid w:val="00ED20C3"/>
    <w:rsid w:val="00EE1AAC"/>
    <w:rsid w:val="00EE3E3B"/>
    <w:rsid w:val="00EF7D81"/>
    <w:rsid w:val="00F024E0"/>
    <w:rsid w:val="00F150B5"/>
    <w:rsid w:val="00F32C2F"/>
    <w:rsid w:val="00F33D55"/>
    <w:rsid w:val="00F46BA8"/>
    <w:rsid w:val="00F555C5"/>
    <w:rsid w:val="00F7108E"/>
    <w:rsid w:val="00F71B30"/>
    <w:rsid w:val="00F7205A"/>
    <w:rsid w:val="00F73281"/>
    <w:rsid w:val="00F800A6"/>
    <w:rsid w:val="00F8061F"/>
    <w:rsid w:val="00F80627"/>
    <w:rsid w:val="00F92B1E"/>
    <w:rsid w:val="00F964D1"/>
    <w:rsid w:val="00F97138"/>
    <w:rsid w:val="00FA6FA1"/>
    <w:rsid w:val="00FB70F6"/>
    <w:rsid w:val="00FD1D0E"/>
    <w:rsid w:val="00FD4B27"/>
    <w:rsid w:val="00FD5DE9"/>
    <w:rsid w:val="00FE4337"/>
    <w:rsid w:val="00FF5E79"/>
    <w:rsid w:val="00FF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A2A65"/>
  <w15:chartTrackingRefBased/>
  <w15:docId w15:val="{AB20CF3C-CEE5-6348-B5F3-0206AEF41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F4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C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C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C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C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C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C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C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C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C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C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7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C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7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C5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7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C5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7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C5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36180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14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paragraph" w:styleId="Footer">
    <w:name w:val="footer"/>
    <w:basedOn w:val="Normal"/>
    <w:link w:val="FooterChar"/>
    <w:uiPriority w:val="99"/>
    <w:unhideWhenUsed/>
    <w:rsid w:val="00144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5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4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1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569B6A-445E-D447-B806-1926C14ED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5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, Haksoon</dc:creator>
  <cp:keywords/>
  <dc:description/>
  <cp:lastModifiedBy>Wu Zeng</cp:lastModifiedBy>
  <cp:revision>11</cp:revision>
  <dcterms:created xsi:type="dcterms:W3CDTF">2025-11-01T04:01:00Z</dcterms:created>
  <dcterms:modified xsi:type="dcterms:W3CDTF">2025-11-01T06:25:00Z</dcterms:modified>
</cp:coreProperties>
</file>